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57BE95" w14:textId="3DFF6813" w:rsidR="00826EC6" w:rsidRDefault="00826E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6: GO enrichment and KEGG pathway analysis</w:t>
      </w:r>
    </w:p>
    <w:p w14:paraId="127548B4" w14:textId="0FF767DA" w:rsidR="00CB3037" w:rsidRPr="00C5337E" w:rsidRDefault="00FC79D4">
      <w:pPr>
        <w:rPr>
          <w:rFonts w:ascii="Times New Roman" w:hAnsi="Times New Roman" w:cs="Times New Roman"/>
          <w:sz w:val="24"/>
          <w:szCs w:val="24"/>
        </w:rPr>
      </w:pPr>
      <w:r w:rsidRPr="00BD1F8C">
        <w:rPr>
          <w:rFonts w:ascii="Times New Roman" w:hAnsi="Times New Roman" w:cs="Times New Roman"/>
          <w:b/>
          <w:bCs/>
          <w:sz w:val="24"/>
          <w:szCs w:val="24"/>
        </w:rPr>
        <w:t>Immune type</w:t>
      </w:r>
      <w:r w:rsidRPr="00C5337E">
        <w:rPr>
          <w:rFonts w:ascii="Times New Roman" w:hAnsi="Times New Roman" w:cs="Times New Roman"/>
          <w:sz w:val="24"/>
          <w:szCs w:val="24"/>
        </w:rPr>
        <w:t xml:space="preserve"> - </w:t>
      </w:r>
      <w:r w:rsidR="00795716" w:rsidRPr="00C5337E">
        <w:rPr>
          <w:rFonts w:ascii="Times New Roman" w:hAnsi="Times New Roman" w:cs="Times New Roman"/>
          <w:sz w:val="24"/>
          <w:szCs w:val="24"/>
        </w:rPr>
        <w:t>GO enrichment “Biological Processes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2604"/>
        <w:gridCol w:w="851"/>
        <w:gridCol w:w="1053"/>
        <w:gridCol w:w="1073"/>
        <w:gridCol w:w="1933"/>
      </w:tblGrid>
      <w:tr w:rsidR="00795716" w:rsidRPr="00C5337E" w14:paraId="757A4F29" w14:textId="77777777" w:rsidTr="00E5078C">
        <w:tc>
          <w:tcPr>
            <w:tcW w:w="1502" w:type="dxa"/>
          </w:tcPr>
          <w:p w14:paraId="0EB04094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-term</w:t>
            </w:r>
          </w:p>
        </w:tc>
        <w:tc>
          <w:tcPr>
            <w:tcW w:w="2604" w:type="dxa"/>
          </w:tcPr>
          <w:p w14:paraId="1AAA1A20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851" w:type="dxa"/>
          </w:tcPr>
          <w:p w14:paraId="0AB9057C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053" w:type="dxa"/>
          </w:tcPr>
          <w:p w14:paraId="771420F0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1073" w:type="dxa"/>
          </w:tcPr>
          <w:p w14:paraId="5A408E8C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1933" w:type="dxa"/>
          </w:tcPr>
          <w:p w14:paraId="79A97855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795716" w:rsidRPr="00C5337E" w14:paraId="65E117A9" w14:textId="77777777" w:rsidTr="00E5078C">
        <w:tc>
          <w:tcPr>
            <w:tcW w:w="1502" w:type="dxa"/>
          </w:tcPr>
          <w:p w14:paraId="703BC284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2000448</w:t>
            </w:r>
          </w:p>
        </w:tc>
        <w:tc>
          <w:tcPr>
            <w:tcW w:w="2604" w:type="dxa"/>
          </w:tcPr>
          <w:p w14:paraId="4BCE6CF0" w14:textId="46854304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 xml:space="preserve">Positive regulation of macrophage migration inhibitory factor </w:t>
            </w:r>
            <w:proofErr w:type="spellStart"/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5337E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851" w:type="dxa"/>
          </w:tcPr>
          <w:p w14:paraId="49360B74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053" w:type="dxa"/>
          </w:tcPr>
          <w:p w14:paraId="396239EE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073" w:type="dxa"/>
          </w:tcPr>
          <w:p w14:paraId="085542AB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1933" w:type="dxa"/>
          </w:tcPr>
          <w:p w14:paraId="49EB607A" w14:textId="5382F130" w:rsidR="00795716" w:rsidRPr="00C5337E" w:rsidRDefault="00B6055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XCR4, CD74</w:t>
            </w:r>
          </w:p>
        </w:tc>
      </w:tr>
      <w:tr w:rsidR="00795716" w:rsidRPr="00C5337E" w14:paraId="44F6E335" w14:textId="77777777" w:rsidTr="00E5078C">
        <w:tc>
          <w:tcPr>
            <w:tcW w:w="1502" w:type="dxa"/>
          </w:tcPr>
          <w:p w14:paraId="0755AB74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02540</w:t>
            </w:r>
          </w:p>
        </w:tc>
        <w:tc>
          <w:tcPr>
            <w:tcW w:w="2604" w:type="dxa"/>
          </w:tcPr>
          <w:p w14:paraId="039B3899" w14:textId="268CBCD0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Leukotriene production involved in inflammatory response</w:t>
            </w:r>
          </w:p>
        </w:tc>
        <w:tc>
          <w:tcPr>
            <w:tcW w:w="851" w:type="dxa"/>
          </w:tcPr>
          <w:p w14:paraId="74D70425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053" w:type="dxa"/>
          </w:tcPr>
          <w:p w14:paraId="77C6F2FA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073" w:type="dxa"/>
          </w:tcPr>
          <w:p w14:paraId="2664649F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1933" w:type="dxa"/>
          </w:tcPr>
          <w:p w14:paraId="7474EEB7" w14:textId="7F05FBA6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ALOX5AP, ALOX5</w:t>
            </w:r>
          </w:p>
        </w:tc>
      </w:tr>
      <w:tr w:rsidR="00795716" w:rsidRPr="00C5337E" w14:paraId="5D139EEA" w14:textId="77777777" w:rsidTr="00E5078C">
        <w:tc>
          <w:tcPr>
            <w:tcW w:w="1502" w:type="dxa"/>
          </w:tcPr>
          <w:p w14:paraId="4E77447D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71726</w:t>
            </w:r>
          </w:p>
        </w:tc>
        <w:tc>
          <w:tcPr>
            <w:tcW w:w="2604" w:type="dxa"/>
          </w:tcPr>
          <w:p w14:paraId="0DF86639" w14:textId="003437C8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ellular response to diacyl bacterial lipopeptide</w:t>
            </w:r>
          </w:p>
        </w:tc>
        <w:tc>
          <w:tcPr>
            <w:tcW w:w="851" w:type="dxa"/>
          </w:tcPr>
          <w:p w14:paraId="0D764C90" w14:textId="59BE66B0" w:rsidR="00795716" w:rsidRPr="00C5337E" w:rsidRDefault="00F05CBD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1053" w:type="dxa"/>
          </w:tcPr>
          <w:p w14:paraId="0E63D81A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3" w:type="dxa"/>
          </w:tcPr>
          <w:p w14:paraId="2766223B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0072</w:t>
            </w:r>
          </w:p>
        </w:tc>
        <w:tc>
          <w:tcPr>
            <w:tcW w:w="1933" w:type="dxa"/>
          </w:tcPr>
          <w:p w14:paraId="143C0189" w14:textId="436FB60A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D36, CD14, TLR2</w:t>
            </w:r>
          </w:p>
        </w:tc>
      </w:tr>
      <w:tr w:rsidR="00795716" w:rsidRPr="00C5337E" w14:paraId="0705900E" w14:textId="77777777" w:rsidTr="00E5078C">
        <w:tc>
          <w:tcPr>
            <w:tcW w:w="1502" w:type="dxa"/>
          </w:tcPr>
          <w:p w14:paraId="54C44F0C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71727</w:t>
            </w:r>
          </w:p>
        </w:tc>
        <w:tc>
          <w:tcPr>
            <w:tcW w:w="2604" w:type="dxa"/>
          </w:tcPr>
          <w:p w14:paraId="0BF54EE1" w14:textId="6E4C9A51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ellular response to triacyl bacterial lipopeptide</w:t>
            </w:r>
          </w:p>
        </w:tc>
        <w:tc>
          <w:tcPr>
            <w:tcW w:w="851" w:type="dxa"/>
          </w:tcPr>
          <w:p w14:paraId="5CDFD2F8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1053" w:type="dxa"/>
          </w:tcPr>
          <w:p w14:paraId="11AD6E01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073" w:type="dxa"/>
          </w:tcPr>
          <w:p w14:paraId="4561E425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1933" w:type="dxa"/>
          </w:tcPr>
          <w:p w14:paraId="577A39BB" w14:textId="1716C2DC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D14, TLR2</w:t>
            </w:r>
          </w:p>
        </w:tc>
      </w:tr>
      <w:tr w:rsidR="00795716" w:rsidRPr="00C5337E" w14:paraId="5972FDE7" w14:textId="77777777" w:rsidTr="00E5078C">
        <w:tc>
          <w:tcPr>
            <w:tcW w:w="1502" w:type="dxa"/>
          </w:tcPr>
          <w:p w14:paraId="7B7429BF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55096</w:t>
            </w:r>
          </w:p>
        </w:tc>
        <w:tc>
          <w:tcPr>
            <w:tcW w:w="2604" w:type="dxa"/>
          </w:tcPr>
          <w:p w14:paraId="6CEE16D7" w14:textId="077643A3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 xml:space="preserve">Low-density lipoprotein particle mediated </w:t>
            </w:r>
            <w:proofErr w:type="spellStart"/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ignalin</w:t>
            </w:r>
            <w:r w:rsidR="00790458" w:rsidRPr="00C5337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851" w:type="dxa"/>
          </w:tcPr>
          <w:p w14:paraId="04EF2DD8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1053" w:type="dxa"/>
          </w:tcPr>
          <w:p w14:paraId="66BE7522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073" w:type="dxa"/>
          </w:tcPr>
          <w:p w14:paraId="33A08600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1933" w:type="dxa"/>
          </w:tcPr>
          <w:p w14:paraId="30417003" w14:textId="4C47F774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LPL, CD36</w:t>
            </w:r>
          </w:p>
        </w:tc>
      </w:tr>
      <w:tr w:rsidR="00795716" w:rsidRPr="00C5337E" w14:paraId="14847723" w14:textId="77777777" w:rsidTr="00E5078C">
        <w:tc>
          <w:tcPr>
            <w:tcW w:w="1502" w:type="dxa"/>
          </w:tcPr>
          <w:p w14:paraId="2B836674" w14:textId="0CD09AB5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01660</w:t>
            </w:r>
          </w:p>
        </w:tc>
        <w:tc>
          <w:tcPr>
            <w:tcW w:w="2604" w:type="dxa"/>
          </w:tcPr>
          <w:p w14:paraId="6AFE3A51" w14:textId="744C34EF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Fever generation</w:t>
            </w:r>
          </w:p>
        </w:tc>
        <w:tc>
          <w:tcPr>
            <w:tcW w:w="851" w:type="dxa"/>
          </w:tcPr>
          <w:p w14:paraId="36102EE3" w14:textId="6CE01C0D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1053" w:type="dxa"/>
          </w:tcPr>
          <w:p w14:paraId="25E37EE0" w14:textId="34C7443F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073" w:type="dxa"/>
          </w:tcPr>
          <w:p w14:paraId="23872AFF" w14:textId="7BF2D733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1933" w:type="dxa"/>
          </w:tcPr>
          <w:p w14:paraId="13894764" w14:textId="1C2281D3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IL1B, IL1A</w:t>
            </w:r>
          </w:p>
        </w:tc>
      </w:tr>
      <w:tr w:rsidR="00795716" w:rsidRPr="00C5337E" w14:paraId="4E436CB9" w14:textId="77777777" w:rsidTr="00E5078C">
        <w:tc>
          <w:tcPr>
            <w:tcW w:w="1502" w:type="dxa"/>
          </w:tcPr>
          <w:p w14:paraId="38DB28D8" w14:textId="6A6D965A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1904149</w:t>
            </w:r>
          </w:p>
        </w:tc>
        <w:tc>
          <w:tcPr>
            <w:tcW w:w="2604" w:type="dxa"/>
          </w:tcPr>
          <w:p w14:paraId="4ABAC9F9" w14:textId="47B46DC4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Regulation of microglial cell-mediated cytotoxicity</w:t>
            </w:r>
          </w:p>
        </w:tc>
        <w:tc>
          <w:tcPr>
            <w:tcW w:w="851" w:type="dxa"/>
          </w:tcPr>
          <w:p w14:paraId="7AE337AF" w14:textId="4ABE7DD8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/5</w:t>
            </w:r>
          </w:p>
        </w:tc>
        <w:tc>
          <w:tcPr>
            <w:tcW w:w="1053" w:type="dxa"/>
          </w:tcPr>
          <w:p w14:paraId="79DC39CB" w14:textId="5D2DD631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073" w:type="dxa"/>
          </w:tcPr>
          <w:p w14:paraId="10A21F74" w14:textId="0B954260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933" w:type="dxa"/>
          </w:tcPr>
          <w:p w14:paraId="369D5E9D" w14:textId="55503370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X3CR1, TYROBP, SPI1</w:t>
            </w:r>
          </w:p>
        </w:tc>
      </w:tr>
    </w:tbl>
    <w:p w14:paraId="0F7491A5" w14:textId="77777777" w:rsidR="00795716" w:rsidRPr="00C5337E" w:rsidRDefault="00795716">
      <w:pPr>
        <w:rPr>
          <w:rFonts w:ascii="Times New Roman" w:hAnsi="Times New Roman" w:cs="Times New Roman"/>
          <w:sz w:val="24"/>
          <w:szCs w:val="24"/>
        </w:rPr>
      </w:pPr>
    </w:p>
    <w:p w14:paraId="368B6A3D" w14:textId="6669E620" w:rsidR="00795716" w:rsidRPr="00C5337E" w:rsidRDefault="0057297E" w:rsidP="00795716">
      <w:pPr>
        <w:rPr>
          <w:rFonts w:ascii="Times New Roman" w:hAnsi="Times New Roman" w:cs="Times New Roman"/>
          <w:sz w:val="24"/>
          <w:szCs w:val="24"/>
        </w:rPr>
      </w:pPr>
      <w:r w:rsidRPr="00BD1F8C">
        <w:rPr>
          <w:rFonts w:ascii="Times New Roman" w:hAnsi="Times New Roman" w:cs="Times New Roman"/>
          <w:b/>
          <w:bCs/>
          <w:sz w:val="24"/>
          <w:szCs w:val="24"/>
        </w:rPr>
        <w:t xml:space="preserve">Immune type </w:t>
      </w:r>
      <w:r w:rsidRPr="00C5337E">
        <w:rPr>
          <w:rFonts w:ascii="Times New Roman" w:hAnsi="Times New Roman" w:cs="Times New Roman"/>
          <w:sz w:val="24"/>
          <w:szCs w:val="24"/>
        </w:rPr>
        <w:t xml:space="preserve">- </w:t>
      </w:r>
      <w:r w:rsidR="00795716" w:rsidRPr="00C5337E">
        <w:rPr>
          <w:rFonts w:ascii="Times New Roman" w:hAnsi="Times New Roman" w:cs="Times New Roman"/>
          <w:sz w:val="24"/>
          <w:szCs w:val="24"/>
        </w:rPr>
        <w:t>GO enrichment “Molecular function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2165"/>
        <w:gridCol w:w="850"/>
        <w:gridCol w:w="1030"/>
        <w:gridCol w:w="1253"/>
        <w:gridCol w:w="2217"/>
      </w:tblGrid>
      <w:tr w:rsidR="008A5429" w:rsidRPr="00C5337E" w14:paraId="77AFB58E" w14:textId="77777777" w:rsidTr="008A5429">
        <w:tc>
          <w:tcPr>
            <w:tcW w:w="1501" w:type="dxa"/>
          </w:tcPr>
          <w:p w14:paraId="1D7776EF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-term</w:t>
            </w:r>
          </w:p>
        </w:tc>
        <w:tc>
          <w:tcPr>
            <w:tcW w:w="2165" w:type="dxa"/>
          </w:tcPr>
          <w:p w14:paraId="0B1A8153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850" w:type="dxa"/>
          </w:tcPr>
          <w:p w14:paraId="12E0001B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030" w:type="dxa"/>
          </w:tcPr>
          <w:p w14:paraId="3670D311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1253" w:type="dxa"/>
          </w:tcPr>
          <w:p w14:paraId="215E030D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2217" w:type="dxa"/>
          </w:tcPr>
          <w:p w14:paraId="2EA7D554" w14:textId="77777777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8A5429" w:rsidRPr="00C5337E" w14:paraId="0658EFD2" w14:textId="77777777" w:rsidTr="008A5429">
        <w:tc>
          <w:tcPr>
            <w:tcW w:w="1501" w:type="dxa"/>
          </w:tcPr>
          <w:p w14:paraId="2AD4F1B6" w14:textId="7C8D5D8D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04051</w:t>
            </w:r>
          </w:p>
        </w:tc>
        <w:tc>
          <w:tcPr>
            <w:tcW w:w="2165" w:type="dxa"/>
          </w:tcPr>
          <w:p w14:paraId="12970F06" w14:textId="6C0119FB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Arachidonate 5-lipoxygenase activity</w:t>
            </w:r>
          </w:p>
        </w:tc>
        <w:tc>
          <w:tcPr>
            <w:tcW w:w="850" w:type="dxa"/>
          </w:tcPr>
          <w:p w14:paraId="482822FC" w14:textId="74B0D8D2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030" w:type="dxa"/>
          </w:tcPr>
          <w:p w14:paraId="46D2F42A" w14:textId="24E04B91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253" w:type="dxa"/>
          </w:tcPr>
          <w:p w14:paraId="25EDC833" w14:textId="4828287A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491</w:t>
            </w:r>
          </w:p>
        </w:tc>
        <w:tc>
          <w:tcPr>
            <w:tcW w:w="2217" w:type="dxa"/>
          </w:tcPr>
          <w:p w14:paraId="2E26174F" w14:textId="10775E70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ALOX5AP, ALOX5</w:t>
            </w:r>
          </w:p>
        </w:tc>
      </w:tr>
      <w:tr w:rsidR="008A5429" w:rsidRPr="00C5337E" w14:paraId="1DBF03C2" w14:textId="77777777" w:rsidTr="008A5429">
        <w:tc>
          <w:tcPr>
            <w:tcW w:w="1501" w:type="dxa"/>
          </w:tcPr>
          <w:p w14:paraId="1CF4EEA8" w14:textId="4A7E4188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05102</w:t>
            </w:r>
          </w:p>
        </w:tc>
        <w:tc>
          <w:tcPr>
            <w:tcW w:w="2165" w:type="dxa"/>
          </w:tcPr>
          <w:p w14:paraId="3D605A46" w14:textId="6DA8898C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Low-density lipoprotein particle receptor activity</w:t>
            </w:r>
          </w:p>
        </w:tc>
        <w:tc>
          <w:tcPr>
            <w:tcW w:w="850" w:type="dxa"/>
          </w:tcPr>
          <w:p w14:paraId="3473F9FC" w14:textId="4EBD22A4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/15</w:t>
            </w:r>
          </w:p>
        </w:tc>
        <w:tc>
          <w:tcPr>
            <w:tcW w:w="1030" w:type="dxa"/>
          </w:tcPr>
          <w:p w14:paraId="604A081E" w14:textId="23D05D7E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253" w:type="dxa"/>
          </w:tcPr>
          <w:p w14:paraId="1326635B" w14:textId="02778AF5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476</w:t>
            </w:r>
          </w:p>
        </w:tc>
        <w:tc>
          <w:tcPr>
            <w:tcW w:w="2217" w:type="dxa"/>
          </w:tcPr>
          <w:p w14:paraId="42BE6895" w14:textId="1DBF9113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D36, STAB1, OLR1</w:t>
            </w:r>
          </w:p>
        </w:tc>
      </w:tr>
      <w:tr w:rsidR="008A5429" w:rsidRPr="00C5337E" w14:paraId="2D36B3FA" w14:textId="77777777" w:rsidTr="008A5429">
        <w:tc>
          <w:tcPr>
            <w:tcW w:w="1501" w:type="dxa"/>
          </w:tcPr>
          <w:p w14:paraId="43FFE4F8" w14:textId="5AE838C0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08009</w:t>
            </w:r>
          </w:p>
        </w:tc>
        <w:tc>
          <w:tcPr>
            <w:tcW w:w="2165" w:type="dxa"/>
          </w:tcPr>
          <w:p w14:paraId="55536EC0" w14:textId="6732F160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hemokine activity</w:t>
            </w:r>
          </w:p>
        </w:tc>
        <w:tc>
          <w:tcPr>
            <w:tcW w:w="850" w:type="dxa"/>
          </w:tcPr>
          <w:p w14:paraId="7CCCB20F" w14:textId="740D400B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8/48</w:t>
            </w:r>
          </w:p>
        </w:tc>
        <w:tc>
          <w:tcPr>
            <w:tcW w:w="1030" w:type="dxa"/>
          </w:tcPr>
          <w:p w14:paraId="53D7E262" w14:textId="6DE1CC74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253" w:type="dxa"/>
          </w:tcPr>
          <w:p w14:paraId="1C14AA09" w14:textId="5EE9452C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7.67x10</w:t>
            </w:r>
            <w:r w:rsidRPr="00C533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217" w:type="dxa"/>
          </w:tcPr>
          <w:p w14:paraId="2DCCF81D" w14:textId="77777777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CL4, CCL4L2, CXCL2, CXCL8,</w:t>
            </w:r>
          </w:p>
          <w:p w14:paraId="5FCBEC57" w14:textId="611F7404" w:rsidR="00B164FA" w:rsidRPr="00C5337E" w:rsidRDefault="008A542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CL14, CCL8, CCL3, CCL3L1</w:t>
            </w:r>
          </w:p>
        </w:tc>
      </w:tr>
      <w:tr w:rsidR="008A5429" w:rsidRPr="00C5337E" w14:paraId="43FD2FBA" w14:textId="77777777" w:rsidTr="008A5429">
        <w:tc>
          <w:tcPr>
            <w:tcW w:w="1501" w:type="dxa"/>
          </w:tcPr>
          <w:p w14:paraId="26A346A7" w14:textId="53901DB3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71813</w:t>
            </w:r>
          </w:p>
        </w:tc>
        <w:tc>
          <w:tcPr>
            <w:tcW w:w="2165" w:type="dxa"/>
          </w:tcPr>
          <w:p w14:paraId="2F734063" w14:textId="3038C6F2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Lipoprotein particle binding</w:t>
            </w:r>
          </w:p>
        </w:tc>
        <w:tc>
          <w:tcPr>
            <w:tcW w:w="850" w:type="dxa"/>
          </w:tcPr>
          <w:p w14:paraId="7379DBDF" w14:textId="6232B048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4/28</w:t>
            </w:r>
          </w:p>
        </w:tc>
        <w:tc>
          <w:tcPr>
            <w:tcW w:w="1030" w:type="dxa"/>
          </w:tcPr>
          <w:p w14:paraId="24F4E5E9" w14:textId="113C47FE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53" w:type="dxa"/>
          </w:tcPr>
          <w:p w14:paraId="6224E4B3" w14:textId="69C9E929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2217" w:type="dxa"/>
          </w:tcPr>
          <w:p w14:paraId="3C6684B0" w14:textId="34559543" w:rsidR="00795716" w:rsidRPr="00C5337E" w:rsidRDefault="008A542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D36, STAB1, MSR1, LPL</w:t>
            </w:r>
          </w:p>
        </w:tc>
      </w:tr>
      <w:tr w:rsidR="008A5429" w:rsidRPr="00C5337E" w14:paraId="4B82CD52" w14:textId="77777777" w:rsidTr="008A5429">
        <w:tc>
          <w:tcPr>
            <w:tcW w:w="1501" w:type="dxa"/>
          </w:tcPr>
          <w:p w14:paraId="631CB99A" w14:textId="01D311D3" w:rsidR="00795716" w:rsidRPr="00C5337E" w:rsidRDefault="00795716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28187</w:t>
            </w:r>
          </w:p>
        </w:tc>
        <w:tc>
          <w:tcPr>
            <w:tcW w:w="2165" w:type="dxa"/>
          </w:tcPr>
          <w:p w14:paraId="5AA7BDC2" w14:textId="12F60E2F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Pattern recognition receptor activity</w:t>
            </w:r>
          </w:p>
        </w:tc>
        <w:tc>
          <w:tcPr>
            <w:tcW w:w="850" w:type="dxa"/>
          </w:tcPr>
          <w:p w14:paraId="70279EC1" w14:textId="55FE4B82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4/28</w:t>
            </w:r>
          </w:p>
        </w:tc>
        <w:tc>
          <w:tcPr>
            <w:tcW w:w="1030" w:type="dxa"/>
          </w:tcPr>
          <w:p w14:paraId="3B0245CE" w14:textId="53B68150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53" w:type="dxa"/>
          </w:tcPr>
          <w:p w14:paraId="613CB4B1" w14:textId="1AD57E12" w:rsidR="00795716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2217" w:type="dxa"/>
          </w:tcPr>
          <w:p w14:paraId="70ECE7BA" w14:textId="5771030F" w:rsidR="00795716" w:rsidRPr="00C5337E" w:rsidRDefault="008A542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TLR2, CD14, CD36, CLEC7A</w:t>
            </w:r>
          </w:p>
        </w:tc>
      </w:tr>
      <w:tr w:rsidR="008A5429" w:rsidRPr="00C5337E" w14:paraId="77B3F163" w14:textId="77777777" w:rsidTr="008A5429">
        <w:tc>
          <w:tcPr>
            <w:tcW w:w="1501" w:type="dxa"/>
          </w:tcPr>
          <w:p w14:paraId="740B9B47" w14:textId="27FBA182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19956</w:t>
            </w:r>
          </w:p>
        </w:tc>
        <w:tc>
          <w:tcPr>
            <w:tcW w:w="2165" w:type="dxa"/>
          </w:tcPr>
          <w:p w14:paraId="7C50E07C" w14:textId="34FFE090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hemokine binding</w:t>
            </w:r>
          </w:p>
        </w:tc>
        <w:tc>
          <w:tcPr>
            <w:tcW w:w="850" w:type="dxa"/>
          </w:tcPr>
          <w:p w14:paraId="45C0F241" w14:textId="6D177412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4/29</w:t>
            </w:r>
          </w:p>
        </w:tc>
        <w:tc>
          <w:tcPr>
            <w:tcW w:w="1030" w:type="dxa"/>
          </w:tcPr>
          <w:p w14:paraId="161A6F2C" w14:textId="6030A05E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53" w:type="dxa"/>
          </w:tcPr>
          <w:p w14:paraId="0F27B05F" w14:textId="16906629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2217" w:type="dxa"/>
          </w:tcPr>
          <w:p w14:paraId="00A5E7A2" w14:textId="586BA898" w:rsidR="00795716" w:rsidRPr="00C5337E" w:rsidRDefault="008A542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XCR4, ACKR1, CX3CR1, A2M</w:t>
            </w:r>
          </w:p>
        </w:tc>
      </w:tr>
      <w:tr w:rsidR="008A5429" w:rsidRPr="00C5337E" w14:paraId="583D2C6A" w14:textId="77777777" w:rsidTr="008A5429">
        <w:tc>
          <w:tcPr>
            <w:tcW w:w="1501" w:type="dxa"/>
          </w:tcPr>
          <w:p w14:paraId="4D40645E" w14:textId="6B20D69E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42379</w:t>
            </w:r>
          </w:p>
        </w:tc>
        <w:tc>
          <w:tcPr>
            <w:tcW w:w="2165" w:type="dxa"/>
          </w:tcPr>
          <w:p w14:paraId="3A5743D7" w14:textId="0D67E9F4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hemokine receptor binding</w:t>
            </w:r>
          </w:p>
        </w:tc>
        <w:tc>
          <w:tcPr>
            <w:tcW w:w="850" w:type="dxa"/>
          </w:tcPr>
          <w:p w14:paraId="40D252D7" w14:textId="5B4AEC2B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9/71</w:t>
            </w:r>
          </w:p>
        </w:tc>
        <w:tc>
          <w:tcPr>
            <w:tcW w:w="1030" w:type="dxa"/>
          </w:tcPr>
          <w:p w14:paraId="5FC0E3BC" w14:textId="1B37A105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53" w:type="dxa"/>
          </w:tcPr>
          <w:p w14:paraId="05ED9724" w14:textId="2A1077EB" w:rsidR="00795716" w:rsidRPr="00C5337E" w:rsidRDefault="00B164FA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7.67x10</w:t>
            </w:r>
            <w:r w:rsidRPr="00C533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217" w:type="dxa"/>
          </w:tcPr>
          <w:p w14:paraId="06CBEC84" w14:textId="33425114" w:rsidR="00795716" w:rsidRPr="00C5337E" w:rsidRDefault="008A542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CL4L2, CCL8, CCL4, CCL3, CXCL2, CXCL8, CCL14, CX3CR1, CCL3L1</w:t>
            </w:r>
          </w:p>
        </w:tc>
      </w:tr>
    </w:tbl>
    <w:p w14:paraId="3DDDBBA5" w14:textId="77777777" w:rsidR="00795716" w:rsidRPr="00C5337E" w:rsidRDefault="00795716" w:rsidP="00795716">
      <w:pPr>
        <w:rPr>
          <w:rFonts w:ascii="Times New Roman" w:hAnsi="Times New Roman" w:cs="Times New Roman"/>
          <w:sz w:val="24"/>
          <w:szCs w:val="24"/>
        </w:rPr>
      </w:pPr>
    </w:p>
    <w:p w14:paraId="1E7A513E" w14:textId="07AE36B1" w:rsidR="00790458" w:rsidRPr="00C5337E" w:rsidRDefault="0057297E" w:rsidP="00790458">
      <w:pPr>
        <w:rPr>
          <w:rFonts w:ascii="Times New Roman" w:hAnsi="Times New Roman" w:cs="Times New Roman"/>
          <w:sz w:val="24"/>
          <w:szCs w:val="24"/>
        </w:rPr>
      </w:pPr>
      <w:r w:rsidRPr="00BD1F8C">
        <w:rPr>
          <w:rFonts w:ascii="Times New Roman" w:hAnsi="Times New Roman" w:cs="Times New Roman"/>
          <w:b/>
          <w:bCs/>
          <w:sz w:val="24"/>
          <w:szCs w:val="24"/>
        </w:rPr>
        <w:t>Immune type</w:t>
      </w:r>
      <w:r w:rsidRPr="00C5337E">
        <w:rPr>
          <w:rFonts w:ascii="Times New Roman" w:hAnsi="Times New Roman" w:cs="Times New Roman"/>
          <w:sz w:val="24"/>
          <w:szCs w:val="24"/>
        </w:rPr>
        <w:t xml:space="preserve"> - </w:t>
      </w:r>
      <w:r w:rsidR="00790458" w:rsidRPr="00C5337E">
        <w:rPr>
          <w:rFonts w:ascii="Times New Roman" w:hAnsi="Times New Roman" w:cs="Times New Roman"/>
          <w:sz w:val="24"/>
          <w:szCs w:val="24"/>
        </w:rPr>
        <w:t xml:space="preserve">KEGG pathway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2113"/>
        <w:gridCol w:w="849"/>
        <w:gridCol w:w="1030"/>
        <w:gridCol w:w="1246"/>
        <w:gridCol w:w="2642"/>
      </w:tblGrid>
      <w:tr w:rsidR="00A80BEB" w:rsidRPr="00C5337E" w14:paraId="29227512" w14:textId="77777777" w:rsidTr="003156F3">
        <w:tc>
          <w:tcPr>
            <w:tcW w:w="1136" w:type="dxa"/>
          </w:tcPr>
          <w:p w14:paraId="558B6800" w14:textId="52EA89D4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2113" w:type="dxa"/>
          </w:tcPr>
          <w:p w14:paraId="6021B5D8" w14:textId="77777777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849" w:type="dxa"/>
          </w:tcPr>
          <w:p w14:paraId="084A0440" w14:textId="77777777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030" w:type="dxa"/>
          </w:tcPr>
          <w:p w14:paraId="1A91CA7E" w14:textId="77777777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1246" w:type="dxa"/>
          </w:tcPr>
          <w:p w14:paraId="661202F0" w14:textId="77777777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2642" w:type="dxa"/>
          </w:tcPr>
          <w:p w14:paraId="5C078FBF" w14:textId="77777777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A80BEB" w:rsidRPr="00C5337E" w14:paraId="47A912FB" w14:textId="77777777" w:rsidTr="003156F3">
        <w:tc>
          <w:tcPr>
            <w:tcW w:w="1136" w:type="dxa"/>
          </w:tcPr>
          <w:p w14:paraId="29F1EF7C" w14:textId="42AB8E6F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hsa05144</w:t>
            </w:r>
          </w:p>
        </w:tc>
        <w:tc>
          <w:tcPr>
            <w:tcW w:w="2113" w:type="dxa"/>
          </w:tcPr>
          <w:p w14:paraId="417D2783" w14:textId="1A464352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849" w:type="dxa"/>
          </w:tcPr>
          <w:p w14:paraId="7961A0A8" w14:textId="0352CA44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2/46</w:t>
            </w:r>
          </w:p>
        </w:tc>
        <w:tc>
          <w:tcPr>
            <w:tcW w:w="1030" w:type="dxa"/>
          </w:tcPr>
          <w:p w14:paraId="315D4598" w14:textId="639F9483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246" w:type="dxa"/>
          </w:tcPr>
          <w:p w14:paraId="624395BC" w14:textId="07F54C68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.87x10</w:t>
            </w:r>
            <w:r w:rsidRPr="00C533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2642" w:type="dxa"/>
          </w:tcPr>
          <w:p w14:paraId="55D42C01" w14:textId="21E245F6" w:rsidR="00790458" w:rsidRPr="00C5337E" w:rsidRDefault="00DE4C77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IL1B, SELE, ITGB2, IL6, CD36, CXCL8, ACKR1, SELP, CSF3, ICAM1, PECAM1, TLR2</w:t>
            </w:r>
          </w:p>
        </w:tc>
      </w:tr>
      <w:tr w:rsidR="00A80BEB" w:rsidRPr="00C5337E" w14:paraId="5F878C0E" w14:textId="77777777" w:rsidTr="003156F3">
        <w:tc>
          <w:tcPr>
            <w:tcW w:w="1136" w:type="dxa"/>
          </w:tcPr>
          <w:p w14:paraId="3C4A013F" w14:textId="577F7FCC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hsa04610</w:t>
            </w:r>
          </w:p>
        </w:tc>
        <w:tc>
          <w:tcPr>
            <w:tcW w:w="2113" w:type="dxa"/>
          </w:tcPr>
          <w:p w14:paraId="7E1EB476" w14:textId="445D0857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omplement and coagulation cascades</w:t>
            </w:r>
          </w:p>
        </w:tc>
        <w:tc>
          <w:tcPr>
            <w:tcW w:w="849" w:type="dxa"/>
          </w:tcPr>
          <w:p w14:paraId="7AFE0641" w14:textId="63E53D93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3/82</w:t>
            </w:r>
          </w:p>
        </w:tc>
        <w:tc>
          <w:tcPr>
            <w:tcW w:w="1030" w:type="dxa"/>
          </w:tcPr>
          <w:p w14:paraId="7E42E152" w14:textId="2C080F34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46" w:type="dxa"/>
          </w:tcPr>
          <w:p w14:paraId="66CB14C7" w14:textId="5436BF83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4.11x10</w:t>
            </w:r>
            <w:r w:rsidRPr="00C533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642" w:type="dxa"/>
          </w:tcPr>
          <w:p w14:paraId="17E8F83A" w14:textId="3D84F654" w:rsidR="00790458" w:rsidRPr="00C5337E" w:rsidRDefault="00382272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VSIG4, C3AR1, C1QC, C1QA, C1QB, C5AR1, ITGB2, THBD, VWF, A2M, PLAT, PLAUR</w:t>
            </w:r>
          </w:p>
        </w:tc>
      </w:tr>
      <w:tr w:rsidR="00A80BEB" w:rsidRPr="00C5337E" w14:paraId="3FB91FA0" w14:textId="77777777" w:rsidTr="003156F3">
        <w:tc>
          <w:tcPr>
            <w:tcW w:w="1136" w:type="dxa"/>
          </w:tcPr>
          <w:p w14:paraId="6E14DDC2" w14:textId="026BBE4C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hsa05134</w:t>
            </w:r>
          </w:p>
        </w:tc>
        <w:tc>
          <w:tcPr>
            <w:tcW w:w="2113" w:type="dxa"/>
          </w:tcPr>
          <w:p w14:paraId="318C522A" w14:textId="6BD6B18F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Legionellosis</w:t>
            </w:r>
          </w:p>
        </w:tc>
        <w:tc>
          <w:tcPr>
            <w:tcW w:w="849" w:type="dxa"/>
          </w:tcPr>
          <w:p w14:paraId="6F38E44E" w14:textId="729BBC44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8/55</w:t>
            </w:r>
          </w:p>
        </w:tc>
        <w:tc>
          <w:tcPr>
            <w:tcW w:w="1030" w:type="dxa"/>
          </w:tcPr>
          <w:p w14:paraId="749B7660" w14:textId="2A790481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246" w:type="dxa"/>
          </w:tcPr>
          <w:p w14:paraId="0B192C67" w14:textId="5A80E0E4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6.9x10</w:t>
            </w:r>
            <w:r w:rsidRPr="00C533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642" w:type="dxa"/>
          </w:tcPr>
          <w:p w14:paraId="5FC911B4" w14:textId="442CE081" w:rsidR="00790458" w:rsidRPr="00C5337E" w:rsidRDefault="00382272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XCL2, NFKBIA, IL6, TLR2, IL1B, CXCL8, ITGB2, CD14</w:t>
            </w:r>
          </w:p>
        </w:tc>
      </w:tr>
      <w:tr w:rsidR="00A80BEB" w:rsidRPr="00C5337E" w14:paraId="72E441CE" w14:textId="77777777" w:rsidTr="003156F3">
        <w:tc>
          <w:tcPr>
            <w:tcW w:w="1136" w:type="dxa"/>
          </w:tcPr>
          <w:p w14:paraId="3BFF12EB" w14:textId="38247D2B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hsa05143</w:t>
            </w:r>
          </w:p>
        </w:tc>
        <w:tc>
          <w:tcPr>
            <w:tcW w:w="2113" w:type="dxa"/>
          </w:tcPr>
          <w:p w14:paraId="43859A63" w14:textId="1491643A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African trypanosomiasis</w:t>
            </w:r>
          </w:p>
        </w:tc>
        <w:tc>
          <w:tcPr>
            <w:tcW w:w="849" w:type="dxa"/>
          </w:tcPr>
          <w:p w14:paraId="778099B5" w14:textId="5F01BF7E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5/36</w:t>
            </w:r>
          </w:p>
        </w:tc>
        <w:tc>
          <w:tcPr>
            <w:tcW w:w="1030" w:type="dxa"/>
          </w:tcPr>
          <w:p w14:paraId="1B95BB7A" w14:textId="6113CFD9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46" w:type="dxa"/>
          </w:tcPr>
          <w:p w14:paraId="5A460193" w14:textId="2533DB28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2642" w:type="dxa"/>
          </w:tcPr>
          <w:p w14:paraId="4AB73E77" w14:textId="45B91FD9" w:rsidR="00790458" w:rsidRPr="00C5337E" w:rsidRDefault="00A80BEB" w:rsidP="00E5078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LE, ICAM1, IL1B, IL6, PLCB2</w:t>
            </w:r>
          </w:p>
        </w:tc>
      </w:tr>
      <w:tr w:rsidR="00A80BEB" w:rsidRPr="00C5337E" w14:paraId="7671F876" w14:textId="77777777" w:rsidTr="003156F3">
        <w:tc>
          <w:tcPr>
            <w:tcW w:w="1136" w:type="dxa"/>
          </w:tcPr>
          <w:p w14:paraId="39BD6F3A" w14:textId="17CFD1EB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hsa05133</w:t>
            </w:r>
          </w:p>
        </w:tc>
        <w:tc>
          <w:tcPr>
            <w:tcW w:w="2113" w:type="dxa"/>
          </w:tcPr>
          <w:p w14:paraId="3360D36C" w14:textId="37CAA89F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Pertussis</w:t>
            </w:r>
          </w:p>
        </w:tc>
        <w:tc>
          <w:tcPr>
            <w:tcW w:w="849" w:type="dxa"/>
          </w:tcPr>
          <w:p w14:paraId="249B976D" w14:textId="7DA98494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0/73</w:t>
            </w:r>
          </w:p>
        </w:tc>
        <w:tc>
          <w:tcPr>
            <w:tcW w:w="1030" w:type="dxa"/>
          </w:tcPr>
          <w:p w14:paraId="000CE520" w14:textId="4EFB5059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46" w:type="dxa"/>
          </w:tcPr>
          <w:p w14:paraId="09BEBCC4" w14:textId="6D9AEA58" w:rsidR="00790458" w:rsidRPr="00C5337E" w:rsidRDefault="00790458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2.86x10</w:t>
            </w:r>
            <w:r w:rsidRPr="00C533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642" w:type="dxa"/>
          </w:tcPr>
          <w:p w14:paraId="755C7142" w14:textId="4211841B" w:rsidR="00790458" w:rsidRPr="00C5337E" w:rsidRDefault="00A80BE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IL6, CXCL8, NLRP3, IL1A, IL1B, ITGB2, C1QA, C1QB, C1QC, CD14</w:t>
            </w:r>
          </w:p>
        </w:tc>
      </w:tr>
      <w:tr w:rsidR="00A80BEB" w:rsidRPr="00C5337E" w14:paraId="38206BF9" w14:textId="77777777" w:rsidTr="003156F3">
        <w:tc>
          <w:tcPr>
            <w:tcW w:w="1136" w:type="dxa"/>
          </w:tcPr>
          <w:p w14:paraId="0D55CEDE" w14:textId="1794FE4E" w:rsidR="00790458" w:rsidRPr="00C5337E" w:rsidRDefault="00A80BE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hsa05323</w:t>
            </w:r>
          </w:p>
        </w:tc>
        <w:tc>
          <w:tcPr>
            <w:tcW w:w="2113" w:type="dxa"/>
          </w:tcPr>
          <w:p w14:paraId="2FEDC1D6" w14:textId="596CF37A" w:rsidR="00790458" w:rsidRPr="00C5337E" w:rsidRDefault="00A80BE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849" w:type="dxa"/>
          </w:tcPr>
          <w:p w14:paraId="4F320881" w14:textId="01451756" w:rsidR="00790458" w:rsidRPr="00C5337E" w:rsidRDefault="00A80BE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1/83</w:t>
            </w:r>
          </w:p>
        </w:tc>
        <w:tc>
          <w:tcPr>
            <w:tcW w:w="1030" w:type="dxa"/>
          </w:tcPr>
          <w:p w14:paraId="4D7D2DEE" w14:textId="3C6875D8" w:rsidR="00790458" w:rsidRPr="00C5337E" w:rsidRDefault="00A80BE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46" w:type="dxa"/>
          </w:tcPr>
          <w:p w14:paraId="5657E0F8" w14:textId="6416FFF2" w:rsidR="00790458" w:rsidRPr="00C5337E" w:rsidRDefault="00A80BE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9.75x10</w:t>
            </w:r>
            <w:r w:rsidRPr="00C533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642" w:type="dxa"/>
          </w:tcPr>
          <w:p w14:paraId="045E7E50" w14:textId="4E307088" w:rsidR="00790458" w:rsidRPr="00C5337E" w:rsidRDefault="00E1795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CL3L1, CXCL2, IL1A, IL1B, CCL3, IL6, CXCL8, ITGB2, TLR2, ICAM1, FLT1</w:t>
            </w:r>
          </w:p>
        </w:tc>
      </w:tr>
      <w:tr w:rsidR="00A80BEB" w:rsidRPr="00C5337E" w14:paraId="008C3E93" w14:textId="77777777" w:rsidTr="003156F3">
        <w:tc>
          <w:tcPr>
            <w:tcW w:w="1136" w:type="dxa"/>
          </w:tcPr>
          <w:p w14:paraId="4EDB100A" w14:textId="08844850" w:rsidR="00790458" w:rsidRPr="00C5337E" w:rsidRDefault="00A80BE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hsa04061</w:t>
            </w:r>
          </w:p>
        </w:tc>
        <w:tc>
          <w:tcPr>
            <w:tcW w:w="2113" w:type="dxa"/>
          </w:tcPr>
          <w:p w14:paraId="45032EA4" w14:textId="38C36663" w:rsidR="00790458" w:rsidRPr="00C5337E" w:rsidRDefault="00E1795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Viral protein interaction with cytokine and cytokine receptor</w:t>
            </w:r>
          </w:p>
        </w:tc>
        <w:tc>
          <w:tcPr>
            <w:tcW w:w="849" w:type="dxa"/>
          </w:tcPr>
          <w:p w14:paraId="26212FB5" w14:textId="14DE6B48" w:rsidR="00790458" w:rsidRPr="00C5337E" w:rsidRDefault="00E1795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1/96</w:t>
            </w:r>
          </w:p>
        </w:tc>
        <w:tc>
          <w:tcPr>
            <w:tcW w:w="1030" w:type="dxa"/>
          </w:tcPr>
          <w:p w14:paraId="622FFC55" w14:textId="18118822" w:rsidR="00790458" w:rsidRPr="00C5337E" w:rsidRDefault="00E1795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46" w:type="dxa"/>
          </w:tcPr>
          <w:p w14:paraId="65F030F4" w14:textId="5D91F222" w:rsidR="00790458" w:rsidRPr="00C5337E" w:rsidRDefault="00E1795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2.86x10</w:t>
            </w:r>
            <w:r w:rsidRPr="00C533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642" w:type="dxa"/>
          </w:tcPr>
          <w:p w14:paraId="4A92E5F1" w14:textId="187733B1" w:rsidR="00790458" w:rsidRPr="00C5337E" w:rsidRDefault="00E1795B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XCL2, CXCL8, CCL4, CX3CR, CXCR4, CCL4L2, CCL3L1, CCL3, CCL8, IL6, CSF1R</w:t>
            </w:r>
          </w:p>
        </w:tc>
      </w:tr>
    </w:tbl>
    <w:p w14:paraId="1F492FB9" w14:textId="77777777" w:rsidR="00790458" w:rsidRPr="00C5337E" w:rsidRDefault="00790458" w:rsidP="00790458">
      <w:pPr>
        <w:rPr>
          <w:rFonts w:ascii="Times New Roman" w:hAnsi="Times New Roman" w:cs="Times New Roman"/>
          <w:sz w:val="24"/>
          <w:szCs w:val="24"/>
        </w:rPr>
      </w:pPr>
    </w:p>
    <w:p w14:paraId="60130EE1" w14:textId="77777777" w:rsidR="00C5337E" w:rsidRPr="00C5337E" w:rsidRDefault="00C5337E" w:rsidP="00790458">
      <w:pPr>
        <w:rPr>
          <w:rFonts w:ascii="Times New Roman" w:hAnsi="Times New Roman" w:cs="Times New Roman"/>
          <w:sz w:val="24"/>
          <w:szCs w:val="24"/>
        </w:rPr>
      </w:pPr>
    </w:p>
    <w:p w14:paraId="578942CE" w14:textId="77777777" w:rsidR="00C5337E" w:rsidRPr="00C5337E" w:rsidRDefault="00C5337E" w:rsidP="00790458">
      <w:pPr>
        <w:rPr>
          <w:rFonts w:ascii="Times New Roman" w:hAnsi="Times New Roman" w:cs="Times New Roman"/>
          <w:sz w:val="24"/>
          <w:szCs w:val="24"/>
        </w:rPr>
      </w:pPr>
    </w:p>
    <w:p w14:paraId="49949D74" w14:textId="77777777" w:rsidR="00C5337E" w:rsidRPr="00C5337E" w:rsidRDefault="00C5337E" w:rsidP="00790458">
      <w:pPr>
        <w:rPr>
          <w:rFonts w:ascii="Times New Roman" w:hAnsi="Times New Roman" w:cs="Times New Roman"/>
          <w:sz w:val="24"/>
          <w:szCs w:val="24"/>
        </w:rPr>
      </w:pPr>
    </w:p>
    <w:p w14:paraId="13C73481" w14:textId="77777777" w:rsidR="00C5337E" w:rsidRPr="00C5337E" w:rsidRDefault="00C5337E" w:rsidP="00790458">
      <w:pPr>
        <w:rPr>
          <w:rFonts w:ascii="Times New Roman" w:hAnsi="Times New Roman" w:cs="Times New Roman"/>
          <w:sz w:val="24"/>
          <w:szCs w:val="24"/>
        </w:rPr>
      </w:pPr>
    </w:p>
    <w:p w14:paraId="1C177303" w14:textId="77777777" w:rsidR="00C5337E" w:rsidRPr="00C5337E" w:rsidRDefault="00C5337E" w:rsidP="00790458">
      <w:pPr>
        <w:rPr>
          <w:rFonts w:ascii="Times New Roman" w:hAnsi="Times New Roman" w:cs="Times New Roman"/>
          <w:sz w:val="24"/>
          <w:szCs w:val="24"/>
        </w:rPr>
      </w:pPr>
    </w:p>
    <w:p w14:paraId="106A27FE" w14:textId="77777777" w:rsidR="00C5337E" w:rsidRPr="00C5337E" w:rsidRDefault="00C5337E" w:rsidP="00790458">
      <w:pPr>
        <w:rPr>
          <w:rFonts w:ascii="Times New Roman" w:hAnsi="Times New Roman" w:cs="Times New Roman"/>
          <w:sz w:val="24"/>
          <w:szCs w:val="24"/>
        </w:rPr>
      </w:pPr>
    </w:p>
    <w:p w14:paraId="64284575" w14:textId="77777777" w:rsidR="00C5337E" w:rsidRPr="00C5337E" w:rsidRDefault="00C5337E" w:rsidP="00790458">
      <w:pPr>
        <w:rPr>
          <w:rFonts w:ascii="Times New Roman" w:hAnsi="Times New Roman" w:cs="Times New Roman"/>
          <w:sz w:val="24"/>
          <w:szCs w:val="24"/>
        </w:rPr>
      </w:pPr>
    </w:p>
    <w:p w14:paraId="55D0B401" w14:textId="77777777" w:rsidR="00C5337E" w:rsidRPr="00C5337E" w:rsidRDefault="00C5337E" w:rsidP="00790458">
      <w:pPr>
        <w:rPr>
          <w:rFonts w:ascii="Times New Roman" w:hAnsi="Times New Roman" w:cs="Times New Roman"/>
          <w:sz w:val="24"/>
          <w:szCs w:val="24"/>
        </w:rPr>
      </w:pPr>
    </w:p>
    <w:p w14:paraId="201B9EB8" w14:textId="77777777" w:rsidR="00C5337E" w:rsidRPr="00C5337E" w:rsidRDefault="00C5337E" w:rsidP="00790458">
      <w:pPr>
        <w:rPr>
          <w:rFonts w:ascii="Times New Roman" w:hAnsi="Times New Roman" w:cs="Times New Roman"/>
          <w:sz w:val="24"/>
          <w:szCs w:val="24"/>
        </w:rPr>
      </w:pPr>
    </w:p>
    <w:p w14:paraId="6F650C98" w14:textId="77777777" w:rsidR="00C5337E" w:rsidRPr="00C5337E" w:rsidRDefault="00C5337E" w:rsidP="00790458">
      <w:pPr>
        <w:rPr>
          <w:rFonts w:ascii="Times New Roman" w:hAnsi="Times New Roman" w:cs="Times New Roman"/>
          <w:sz w:val="24"/>
          <w:szCs w:val="24"/>
        </w:rPr>
      </w:pPr>
    </w:p>
    <w:p w14:paraId="58F8B274" w14:textId="77777777" w:rsidR="00C5337E" w:rsidRPr="00C5337E" w:rsidRDefault="00C5337E" w:rsidP="00C5337E">
      <w:pPr>
        <w:rPr>
          <w:rFonts w:ascii="Times New Roman" w:hAnsi="Times New Roman" w:cs="Times New Roman"/>
          <w:sz w:val="24"/>
          <w:szCs w:val="24"/>
        </w:rPr>
      </w:pPr>
      <w:r w:rsidRPr="00BD1F8C">
        <w:rPr>
          <w:rFonts w:ascii="Times New Roman" w:hAnsi="Times New Roman" w:cs="Times New Roman"/>
          <w:b/>
          <w:bCs/>
          <w:sz w:val="24"/>
          <w:szCs w:val="24"/>
        </w:rPr>
        <w:lastRenderedPageBreak/>
        <w:t>Vascular type</w:t>
      </w:r>
      <w:r w:rsidRPr="00C5337E">
        <w:rPr>
          <w:rFonts w:ascii="Times New Roman" w:hAnsi="Times New Roman" w:cs="Times New Roman"/>
          <w:sz w:val="24"/>
          <w:szCs w:val="24"/>
        </w:rPr>
        <w:t xml:space="preserve"> - GO enrichment “Biological Processes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2604"/>
        <w:gridCol w:w="851"/>
        <w:gridCol w:w="1053"/>
        <w:gridCol w:w="1073"/>
        <w:gridCol w:w="1933"/>
      </w:tblGrid>
      <w:tr w:rsidR="00C5337E" w:rsidRPr="00C5337E" w14:paraId="6BAAAB8A" w14:textId="77777777" w:rsidTr="00914042">
        <w:tc>
          <w:tcPr>
            <w:tcW w:w="1502" w:type="dxa"/>
          </w:tcPr>
          <w:p w14:paraId="57E303F3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-term</w:t>
            </w:r>
          </w:p>
        </w:tc>
        <w:tc>
          <w:tcPr>
            <w:tcW w:w="2604" w:type="dxa"/>
          </w:tcPr>
          <w:p w14:paraId="3B1B6C20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851" w:type="dxa"/>
          </w:tcPr>
          <w:p w14:paraId="260FE237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053" w:type="dxa"/>
          </w:tcPr>
          <w:p w14:paraId="4A66229C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1073" w:type="dxa"/>
          </w:tcPr>
          <w:p w14:paraId="4B4A9137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1933" w:type="dxa"/>
          </w:tcPr>
          <w:p w14:paraId="06B1BCF5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C5337E" w:rsidRPr="00C5337E" w14:paraId="7ED092B9" w14:textId="77777777" w:rsidTr="00914042">
        <w:tc>
          <w:tcPr>
            <w:tcW w:w="1502" w:type="dxa"/>
          </w:tcPr>
          <w:p w14:paraId="0D83B13E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1903587</w:t>
            </w:r>
          </w:p>
        </w:tc>
        <w:tc>
          <w:tcPr>
            <w:tcW w:w="2604" w:type="dxa"/>
          </w:tcPr>
          <w:p w14:paraId="10333E6A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Regulation of blood vessel endothelial cell proliferation involved in sprouting angiogenesis</w:t>
            </w:r>
          </w:p>
        </w:tc>
        <w:tc>
          <w:tcPr>
            <w:tcW w:w="851" w:type="dxa"/>
          </w:tcPr>
          <w:p w14:paraId="18EE2667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4/16</w:t>
            </w:r>
          </w:p>
        </w:tc>
        <w:tc>
          <w:tcPr>
            <w:tcW w:w="1053" w:type="dxa"/>
          </w:tcPr>
          <w:p w14:paraId="0343F23F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073" w:type="dxa"/>
          </w:tcPr>
          <w:p w14:paraId="60B11089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933" w:type="dxa"/>
          </w:tcPr>
          <w:p w14:paraId="03D433B6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ATA2, DLL4, PPP1R16B, MMRN2</w:t>
            </w:r>
          </w:p>
        </w:tc>
      </w:tr>
      <w:tr w:rsidR="00C5337E" w:rsidRPr="00C5337E" w14:paraId="266D036F" w14:textId="77777777" w:rsidTr="00914042">
        <w:tc>
          <w:tcPr>
            <w:tcW w:w="1502" w:type="dxa"/>
          </w:tcPr>
          <w:p w14:paraId="2299B999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03157</w:t>
            </w:r>
          </w:p>
        </w:tc>
        <w:tc>
          <w:tcPr>
            <w:tcW w:w="2604" w:type="dxa"/>
          </w:tcPr>
          <w:p w14:paraId="7E71D5C1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Endocardium development</w:t>
            </w:r>
          </w:p>
        </w:tc>
        <w:tc>
          <w:tcPr>
            <w:tcW w:w="851" w:type="dxa"/>
          </w:tcPr>
          <w:p w14:paraId="70224FA3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/12</w:t>
            </w:r>
          </w:p>
        </w:tc>
        <w:tc>
          <w:tcPr>
            <w:tcW w:w="1053" w:type="dxa"/>
          </w:tcPr>
          <w:p w14:paraId="6F560A3C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073" w:type="dxa"/>
          </w:tcPr>
          <w:p w14:paraId="52D3A0E6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218</w:t>
            </w:r>
          </w:p>
        </w:tc>
        <w:tc>
          <w:tcPr>
            <w:tcW w:w="1933" w:type="dxa"/>
          </w:tcPr>
          <w:p w14:paraId="1BD07033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OX18, SOX17, KDR</w:t>
            </w:r>
          </w:p>
        </w:tc>
      </w:tr>
      <w:tr w:rsidR="00C5337E" w:rsidRPr="00C5337E" w14:paraId="6D1DF02D" w14:textId="77777777" w:rsidTr="00914042">
        <w:tc>
          <w:tcPr>
            <w:tcW w:w="1502" w:type="dxa"/>
          </w:tcPr>
          <w:p w14:paraId="3F2987ED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43117</w:t>
            </w:r>
          </w:p>
        </w:tc>
        <w:tc>
          <w:tcPr>
            <w:tcW w:w="2604" w:type="dxa"/>
          </w:tcPr>
          <w:p w14:paraId="37505754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Positive regulation of vascular permeability</w:t>
            </w:r>
          </w:p>
        </w:tc>
        <w:tc>
          <w:tcPr>
            <w:tcW w:w="851" w:type="dxa"/>
          </w:tcPr>
          <w:p w14:paraId="20330F41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4/17</w:t>
            </w:r>
          </w:p>
        </w:tc>
        <w:tc>
          <w:tcPr>
            <w:tcW w:w="1053" w:type="dxa"/>
          </w:tcPr>
          <w:p w14:paraId="61DCED01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73" w:type="dxa"/>
          </w:tcPr>
          <w:p w14:paraId="737D28A2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933" w:type="dxa"/>
          </w:tcPr>
          <w:p w14:paraId="238CD6EC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PDE2, BMP6, PtP4A3, TACR1</w:t>
            </w:r>
          </w:p>
        </w:tc>
      </w:tr>
      <w:tr w:rsidR="00C5337E" w:rsidRPr="00C5337E" w14:paraId="551192D0" w14:textId="77777777" w:rsidTr="00914042">
        <w:tc>
          <w:tcPr>
            <w:tcW w:w="1502" w:type="dxa"/>
          </w:tcPr>
          <w:p w14:paraId="3093E363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01946</w:t>
            </w:r>
          </w:p>
        </w:tc>
        <w:tc>
          <w:tcPr>
            <w:tcW w:w="2604" w:type="dxa"/>
          </w:tcPr>
          <w:p w14:paraId="34871C51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Lymphangiogenesis</w:t>
            </w:r>
            <w:proofErr w:type="spellEnd"/>
          </w:p>
        </w:tc>
        <w:tc>
          <w:tcPr>
            <w:tcW w:w="851" w:type="dxa"/>
          </w:tcPr>
          <w:p w14:paraId="3E56109D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/13</w:t>
            </w:r>
          </w:p>
        </w:tc>
        <w:tc>
          <w:tcPr>
            <w:tcW w:w="1053" w:type="dxa"/>
          </w:tcPr>
          <w:p w14:paraId="06C831ED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073" w:type="dxa"/>
          </w:tcPr>
          <w:p w14:paraId="4930113C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249</w:t>
            </w:r>
          </w:p>
        </w:tc>
        <w:tc>
          <w:tcPr>
            <w:tcW w:w="1933" w:type="dxa"/>
          </w:tcPr>
          <w:p w14:paraId="54121738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TIE1, SOX18, FLT4</w:t>
            </w:r>
          </w:p>
        </w:tc>
      </w:tr>
      <w:tr w:rsidR="00C5337E" w:rsidRPr="00C5337E" w14:paraId="74F2D4CB" w14:textId="77777777" w:rsidTr="00914042">
        <w:tc>
          <w:tcPr>
            <w:tcW w:w="1502" w:type="dxa"/>
          </w:tcPr>
          <w:p w14:paraId="1E3A1CBE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90051</w:t>
            </w:r>
          </w:p>
        </w:tc>
        <w:tc>
          <w:tcPr>
            <w:tcW w:w="2604" w:type="dxa"/>
          </w:tcPr>
          <w:p w14:paraId="366D5D12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Negative regulation of cell migration involved in sprouting angiogenesis</w:t>
            </w:r>
          </w:p>
        </w:tc>
        <w:tc>
          <w:tcPr>
            <w:tcW w:w="851" w:type="dxa"/>
          </w:tcPr>
          <w:p w14:paraId="1C985049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/15</w:t>
            </w:r>
          </w:p>
        </w:tc>
        <w:tc>
          <w:tcPr>
            <w:tcW w:w="1053" w:type="dxa"/>
          </w:tcPr>
          <w:p w14:paraId="1A4CC4B5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73" w:type="dxa"/>
          </w:tcPr>
          <w:p w14:paraId="0E231279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346</w:t>
            </w:r>
          </w:p>
        </w:tc>
        <w:tc>
          <w:tcPr>
            <w:tcW w:w="1933" w:type="dxa"/>
          </w:tcPr>
          <w:p w14:paraId="728860B4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DLL4, TBXA2R, MMRN2</w:t>
            </w:r>
          </w:p>
        </w:tc>
      </w:tr>
      <w:tr w:rsidR="00C5337E" w:rsidRPr="00C5337E" w14:paraId="74D820BF" w14:textId="77777777" w:rsidTr="00914042">
        <w:tc>
          <w:tcPr>
            <w:tcW w:w="1502" w:type="dxa"/>
          </w:tcPr>
          <w:p w14:paraId="22DA763F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60055</w:t>
            </w:r>
          </w:p>
        </w:tc>
        <w:tc>
          <w:tcPr>
            <w:tcW w:w="2604" w:type="dxa"/>
          </w:tcPr>
          <w:p w14:paraId="31F70429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Angiogenesis involved in wound healing</w:t>
            </w:r>
          </w:p>
        </w:tc>
        <w:tc>
          <w:tcPr>
            <w:tcW w:w="851" w:type="dxa"/>
          </w:tcPr>
          <w:p w14:paraId="6C67785A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/15</w:t>
            </w:r>
          </w:p>
        </w:tc>
        <w:tc>
          <w:tcPr>
            <w:tcW w:w="1053" w:type="dxa"/>
          </w:tcPr>
          <w:p w14:paraId="5880FE45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73" w:type="dxa"/>
          </w:tcPr>
          <w:p w14:paraId="67A7745B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346</w:t>
            </w:r>
          </w:p>
        </w:tc>
        <w:tc>
          <w:tcPr>
            <w:tcW w:w="1933" w:type="dxa"/>
          </w:tcPr>
          <w:p w14:paraId="1E27B85A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ATA2, KDR, GPR4</w:t>
            </w:r>
          </w:p>
        </w:tc>
      </w:tr>
      <w:tr w:rsidR="00C5337E" w:rsidRPr="00C5337E" w14:paraId="6756EB7F" w14:textId="77777777" w:rsidTr="00914042">
        <w:tc>
          <w:tcPr>
            <w:tcW w:w="1502" w:type="dxa"/>
          </w:tcPr>
          <w:p w14:paraId="226D273D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43114</w:t>
            </w:r>
          </w:p>
        </w:tc>
        <w:tc>
          <w:tcPr>
            <w:tcW w:w="2604" w:type="dxa"/>
          </w:tcPr>
          <w:p w14:paraId="50871FB5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Regulation of vascular permeability</w:t>
            </w:r>
          </w:p>
        </w:tc>
        <w:tc>
          <w:tcPr>
            <w:tcW w:w="851" w:type="dxa"/>
          </w:tcPr>
          <w:p w14:paraId="6AD846B5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9/48</w:t>
            </w:r>
          </w:p>
        </w:tc>
        <w:tc>
          <w:tcPr>
            <w:tcW w:w="1053" w:type="dxa"/>
          </w:tcPr>
          <w:p w14:paraId="061D736F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073" w:type="dxa"/>
          </w:tcPr>
          <w:p w14:paraId="32E22F88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5.6x10</w:t>
            </w:r>
            <w:r w:rsidRPr="00C533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933" w:type="dxa"/>
          </w:tcPr>
          <w:p w14:paraId="2A4655D1" w14:textId="77777777" w:rsidR="00C5337E" w:rsidRPr="00C5337E" w:rsidRDefault="00C5337E" w:rsidP="0091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PTP4A3, TACR1, CLDN5, PLVAP, CDH5, TEK, PDEA2, BMP6, GPR4</w:t>
            </w:r>
          </w:p>
        </w:tc>
      </w:tr>
    </w:tbl>
    <w:p w14:paraId="0C95464D" w14:textId="77777777" w:rsidR="00C5337E" w:rsidRPr="00C5337E" w:rsidRDefault="00C5337E" w:rsidP="00C5337E">
      <w:pPr>
        <w:rPr>
          <w:rFonts w:ascii="Times New Roman" w:hAnsi="Times New Roman" w:cs="Times New Roman"/>
          <w:sz w:val="24"/>
          <w:szCs w:val="24"/>
        </w:rPr>
      </w:pPr>
    </w:p>
    <w:p w14:paraId="55B69F4F" w14:textId="77777777" w:rsidR="00C5337E" w:rsidRPr="00C5337E" w:rsidRDefault="00C5337E" w:rsidP="00C5337E">
      <w:pPr>
        <w:rPr>
          <w:rFonts w:ascii="Times New Roman" w:hAnsi="Times New Roman" w:cs="Times New Roman"/>
          <w:sz w:val="24"/>
          <w:szCs w:val="24"/>
        </w:rPr>
      </w:pPr>
      <w:r w:rsidRPr="00C5337E">
        <w:rPr>
          <w:rFonts w:ascii="Times New Roman" w:hAnsi="Times New Roman" w:cs="Times New Roman"/>
          <w:sz w:val="24"/>
          <w:szCs w:val="24"/>
        </w:rPr>
        <w:br w:type="page"/>
      </w:r>
    </w:p>
    <w:p w14:paraId="7675BBF7" w14:textId="34F1F1D6" w:rsidR="00485439" w:rsidRPr="00C5337E" w:rsidRDefault="00485439" w:rsidP="00485439">
      <w:pPr>
        <w:rPr>
          <w:rFonts w:ascii="Times New Roman" w:hAnsi="Times New Roman" w:cs="Times New Roman"/>
          <w:sz w:val="24"/>
          <w:szCs w:val="24"/>
        </w:rPr>
      </w:pPr>
      <w:r w:rsidRPr="00BD1F8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onnective tissue type </w:t>
      </w:r>
      <w:r w:rsidRPr="00C5337E">
        <w:rPr>
          <w:rFonts w:ascii="Times New Roman" w:hAnsi="Times New Roman" w:cs="Times New Roman"/>
          <w:sz w:val="24"/>
          <w:szCs w:val="24"/>
        </w:rPr>
        <w:t>- GO enrichment “Biological Processes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2604"/>
        <w:gridCol w:w="851"/>
        <w:gridCol w:w="1053"/>
        <w:gridCol w:w="1073"/>
        <w:gridCol w:w="1933"/>
      </w:tblGrid>
      <w:tr w:rsidR="00485439" w:rsidRPr="00C5337E" w14:paraId="6859B390" w14:textId="77777777" w:rsidTr="00E5078C">
        <w:tc>
          <w:tcPr>
            <w:tcW w:w="1502" w:type="dxa"/>
          </w:tcPr>
          <w:p w14:paraId="1DB8F27C" w14:textId="77777777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-term</w:t>
            </w:r>
          </w:p>
        </w:tc>
        <w:tc>
          <w:tcPr>
            <w:tcW w:w="2604" w:type="dxa"/>
          </w:tcPr>
          <w:p w14:paraId="5B3B4D58" w14:textId="77777777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851" w:type="dxa"/>
          </w:tcPr>
          <w:p w14:paraId="0D13220E" w14:textId="77777777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053" w:type="dxa"/>
          </w:tcPr>
          <w:p w14:paraId="320E3AF1" w14:textId="77777777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1073" w:type="dxa"/>
          </w:tcPr>
          <w:p w14:paraId="66F810CE" w14:textId="77777777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1933" w:type="dxa"/>
          </w:tcPr>
          <w:p w14:paraId="55A9A632" w14:textId="77777777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485439" w:rsidRPr="00C5337E" w14:paraId="4F1D3D71" w14:textId="77777777" w:rsidTr="00E5078C">
        <w:tc>
          <w:tcPr>
            <w:tcW w:w="1502" w:type="dxa"/>
          </w:tcPr>
          <w:p w14:paraId="544A8EA0" w14:textId="086D06AE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7223</w:t>
            </w:r>
          </w:p>
        </w:tc>
        <w:tc>
          <w:tcPr>
            <w:tcW w:w="2604" w:type="dxa"/>
          </w:tcPr>
          <w:p w14:paraId="4B4E7EDE" w14:textId="535A7290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ell proliferation involved in metanephros development</w:t>
            </w:r>
          </w:p>
        </w:tc>
        <w:tc>
          <w:tcPr>
            <w:tcW w:w="851" w:type="dxa"/>
          </w:tcPr>
          <w:p w14:paraId="1D65F653" w14:textId="076B27CD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/7</w:t>
            </w:r>
          </w:p>
        </w:tc>
        <w:tc>
          <w:tcPr>
            <w:tcW w:w="1053" w:type="dxa"/>
          </w:tcPr>
          <w:p w14:paraId="6BA7824D" w14:textId="684553A5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073" w:type="dxa"/>
          </w:tcPr>
          <w:p w14:paraId="143EAE00" w14:textId="16D56558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1933" w:type="dxa"/>
          </w:tcPr>
          <w:p w14:paraId="43A5EA60" w14:textId="2445008E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BMP7, PDGFRB, GPC3</w:t>
            </w:r>
          </w:p>
        </w:tc>
      </w:tr>
      <w:tr w:rsidR="00485439" w:rsidRPr="00C5337E" w14:paraId="0C264FBA" w14:textId="77777777" w:rsidTr="00E5078C">
        <w:tc>
          <w:tcPr>
            <w:tcW w:w="1502" w:type="dxa"/>
          </w:tcPr>
          <w:p w14:paraId="2FCAE65A" w14:textId="176C9FB1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110011</w:t>
            </w:r>
          </w:p>
        </w:tc>
        <w:tc>
          <w:tcPr>
            <w:tcW w:w="2604" w:type="dxa"/>
          </w:tcPr>
          <w:p w14:paraId="15F3DD6B" w14:textId="70621EA6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Regulation of basement membrane organisation</w:t>
            </w:r>
          </w:p>
        </w:tc>
        <w:tc>
          <w:tcPr>
            <w:tcW w:w="851" w:type="dxa"/>
          </w:tcPr>
          <w:p w14:paraId="478219BA" w14:textId="40EBBBC1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/11</w:t>
            </w:r>
          </w:p>
        </w:tc>
        <w:tc>
          <w:tcPr>
            <w:tcW w:w="1053" w:type="dxa"/>
          </w:tcPr>
          <w:p w14:paraId="6521D5D3" w14:textId="194EC5FD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073" w:type="dxa"/>
          </w:tcPr>
          <w:p w14:paraId="5E14F703" w14:textId="22CA94F7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225</w:t>
            </w:r>
          </w:p>
        </w:tc>
        <w:tc>
          <w:tcPr>
            <w:tcW w:w="1933" w:type="dxa"/>
          </w:tcPr>
          <w:p w14:paraId="6555157D" w14:textId="6C3C3675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LAMA2, NID1, LAMB3</w:t>
            </w:r>
          </w:p>
        </w:tc>
      </w:tr>
      <w:tr w:rsidR="00485439" w:rsidRPr="00C5337E" w14:paraId="34A20A96" w14:textId="77777777" w:rsidTr="00E5078C">
        <w:tc>
          <w:tcPr>
            <w:tcW w:w="1502" w:type="dxa"/>
          </w:tcPr>
          <w:p w14:paraId="34CD5AF4" w14:textId="757699AD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2001046</w:t>
            </w:r>
          </w:p>
        </w:tc>
        <w:tc>
          <w:tcPr>
            <w:tcW w:w="2604" w:type="dxa"/>
          </w:tcPr>
          <w:p w14:paraId="452707F3" w14:textId="0CC25205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 xml:space="preserve">Positive regulation of integrin-mediated </w:t>
            </w:r>
            <w:proofErr w:type="spellStart"/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5337E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851" w:type="dxa"/>
          </w:tcPr>
          <w:p w14:paraId="0568CFCB" w14:textId="71CC4E7C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/13</w:t>
            </w:r>
          </w:p>
        </w:tc>
        <w:tc>
          <w:tcPr>
            <w:tcW w:w="1053" w:type="dxa"/>
          </w:tcPr>
          <w:p w14:paraId="20F86269" w14:textId="227350EC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073" w:type="dxa"/>
          </w:tcPr>
          <w:p w14:paraId="73E40A71" w14:textId="2B5D8746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308</w:t>
            </w:r>
          </w:p>
        </w:tc>
        <w:tc>
          <w:tcPr>
            <w:tcW w:w="1933" w:type="dxa"/>
          </w:tcPr>
          <w:p w14:paraId="0E718904" w14:textId="651FC3A2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LAMA2, NID1, LAMB1</w:t>
            </w:r>
          </w:p>
        </w:tc>
      </w:tr>
      <w:tr w:rsidR="00485439" w:rsidRPr="00C5337E" w14:paraId="07C3E579" w14:textId="77777777" w:rsidTr="00E5078C">
        <w:tc>
          <w:tcPr>
            <w:tcW w:w="1502" w:type="dxa"/>
          </w:tcPr>
          <w:p w14:paraId="477CF5CE" w14:textId="55CBFE27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70141</w:t>
            </w:r>
          </w:p>
        </w:tc>
        <w:tc>
          <w:tcPr>
            <w:tcW w:w="2604" w:type="dxa"/>
          </w:tcPr>
          <w:p w14:paraId="1FEECD75" w14:textId="0442F55B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Response to UV-A</w:t>
            </w:r>
          </w:p>
        </w:tc>
        <w:tc>
          <w:tcPr>
            <w:tcW w:w="851" w:type="dxa"/>
          </w:tcPr>
          <w:p w14:paraId="274CD161" w14:textId="1F428E70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/14</w:t>
            </w:r>
          </w:p>
        </w:tc>
        <w:tc>
          <w:tcPr>
            <w:tcW w:w="1053" w:type="dxa"/>
          </w:tcPr>
          <w:p w14:paraId="490941D7" w14:textId="1C46F798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073" w:type="dxa"/>
          </w:tcPr>
          <w:p w14:paraId="032FB983" w14:textId="46669530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335</w:t>
            </w:r>
          </w:p>
        </w:tc>
        <w:tc>
          <w:tcPr>
            <w:tcW w:w="1933" w:type="dxa"/>
          </w:tcPr>
          <w:p w14:paraId="58EC995A" w14:textId="4479B149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EGFR, MMP2, TIMP1</w:t>
            </w:r>
          </w:p>
        </w:tc>
      </w:tr>
      <w:tr w:rsidR="00485439" w:rsidRPr="00C5337E" w14:paraId="7383CB5C" w14:textId="77777777" w:rsidTr="00E5078C">
        <w:tc>
          <w:tcPr>
            <w:tcW w:w="1502" w:type="dxa"/>
          </w:tcPr>
          <w:p w14:paraId="0146F9ED" w14:textId="563D7F38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32332</w:t>
            </w:r>
          </w:p>
        </w:tc>
        <w:tc>
          <w:tcPr>
            <w:tcW w:w="2604" w:type="dxa"/>
          </w:tcPr>
          <w:p w14:paraId="1AEE9799" w14:textId="02F7C936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 xml:space="preserve">Positive regulation of </w:t>
            </w:r>
            <w:proofErr w:type="spellStart"/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hrondrocyte</w:t>
            </w:r>
            <w:proofErr w:type="spellEnd"/>
            <w:r w:rsidRPr="00C5337E">
              <w:rPr>
                <w:rFonts w:ascii="Times New Roman" w:hAnsi="Times New Roman" w:cs="Times New Roman"/>
                <w:sz w:val="24"/>
                <w:szCs w:val="24"/>
              </w:rPr>
              <w:t xml:space="preserve"> differentiation </w:t>
            </w:r>
          </w:p>
        </w:tc>
        <w:tc>
          <w:tcPr>
            <w:tcW w:w="851" w:type="dxa"/>
          </w:tcPr>
          <w:p w14:paraId="4E3A7949" w14:textId="55760F0C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4/20</w:t>
            </w:r>
          </w:p>
        </w:tc>
        <w:tc>
          <w:tcPr>
            <w:tcW w:w="1053" w:type="dxa"/>
          </w:tcPr>
          <w:p w14:paraId="344BCD69" w14:textId="24EA0163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73" w:type="dxa"/>
          </w:tcPr>
          <w:p w14:paraId="5B13F5E2" w14:textId="6DC0B9BA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933" w:type="dxa"/>
          </w:tcPr>
          <w:p w14:paraId="27CCB68B" w14:textId="43543017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OX5, SOX6, RUNX2, PKDCC</w:t>
            </w:r>
          </w:p>
        </w:tc>
      </w:tr>
      <w:tr w:rsidR="00485439" w:rsidRPr="00C5337E" w14:paraId="6968F55D" w14:textId="77777777" w:rsidTr="00E5078C">
        <w:tc>
          <w:tcPr>
            <w:tcW w:w="1502" w:type="dxa"/>
          </w:tcPr>
          <w:p w14:paraId="221D7299" w14:textId="232CCC37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2001044</w:t>
            </w:r>
          </w:p>
        </w:tc>
        <w:tc>
          <w:tcPr>
            <w:tcW w:w="2604" w:type="dxa"/>
          </w:tcPr>
          <w:p w14:paraId="5EC219E4" w14:textId="29EB24FB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 xml:space="preserve">Regulation of integrin-mediated </w:t>
            </w:r>
            <w:proofErr w:type="spellStart"/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5337E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851" w:type="dxa"/>
          </w:tcPr>
          <w:p w14:paraId="57683683" w14:textId="553790D7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4/21</w:t>
            </w:r>
          </w:p>
        </w:tc>
        <w:tc>
          <w:tcPr>
            <w:tcW w:w="1053" w:type="dxa"/>
          </w:tcPr>
          <w:p w14:paraId="54003500" w14:textId="16D32189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73" w:type="dxa"/>
          </w:tcPr>
          <w:p w14:paraId="26FE330B" w14:textId="0A2D41A5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1933" w:type="dxa"/>
          </w:tcPr>
          <w:p w14:paraId="00F8F202" w14:textId="02C0A2B1" w:rsidR="00485439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LAMA2, NID1, LAMP1, TIMP1</w:t>
            </w:r>
          </w:p>
        </w:tc>
      </w:tr>
      <w:tr w:rsidR="00485439" w:rsidRPr="00C5337E" w14:paraId="4CFC398C" w14:textId="77777777" w:rsidTr="00E5078C">
        <w:tc>
          <w:tcPr>
            <w:tcW w:w="1502" w:type="dxa"/>
          </w:tcPr>
          <w:p w14:paraId="7A99EB4A" w14:textId="6420BE66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61036</w:t>
            </w:r>
          </w:p>
        </w:tc>
        <w:tc>
          <w:tcPr>
            <w:tcW w:w="2604" w:type="dxa"/>
          </w:tcPr>
          <w:p w14:paraId="7DE480DF" w14:textId="1E10EB64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Positive regulation of cartilage development</w:t>
            </w:r>
          </w:p>
        </w:tc>
        <w:tc>
          <w:tcPr>
            <w:tcW w:w="851" w:type="dxa"/>
          </w:tcPr>
          <w:p w14:paraId="4230E91E" w14:textId="40195EAC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5/32</w:t>
            </w:r>
          </w:p>
        </w:tc>
        <w:tc>
          <w:tcPr>
            <w:tcW w:w="1053" w:type="dxa"/>
          </w:tcPr>
          <w:p w14:paraId="696BF259" w14:textId="5EDFCDA4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073" w:type="dxa"/>
          </w:tcPr>
          <w:p w14:paraId="6D3D20FD" w14:textId="5CD8990F" w:rsidR="00485439" w:rsidRPr="00C5337E" w:rsidRDefault="00485439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933" w:type="dxa"/>
          </w:tcPr>
          <w:p w14:paraId="5D276FE3" w14:textId="158FDC98" w:rsidR="00485439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OX5, SOX6, RUNX2, MDK, PKDCC</w:t>
            </w:r>
          </w:p>
        </w:tc>
      </w:tr>
    </w:tbl>
    <w:p w14:paraId="7B4DE5CC" w14:textId="77777777" w:rsidR="00485439" w:rsidRPr="00C5337E" w:rsidRDefault="00485439">
      <w:pPr>
        <w:rPr>
          <w:rFonts w:ascii="Times New Roman" w:hAnsi="Times New Roman" w:cs="Times New Roman"/>
          <w:sz w:val="24"/>
          <w:szCs w:val="24"/>
        </w:rPr>
      </w:pPr>
    </w:p>
    <w:p w14:paraId="69D3C455" w14:textId="2A3F912C" w:rsidR="008011FE" w:rsidRPr="00C5337E" w:rsidRDefault="008011FE" w:rsidP="008011FE">
      <w:pPr>
        <w:rPr>
          <w:rFonts w:ascii="Times New Roman" w:hAnsi="Times New Roman" w:cs="Times New Roman"/>
          <w:sz w:val="24"/>
          <w:szCs w:val="24"/>
        </w:rPr>
      </w:pPr>
      <w:r w:rsidRPr="00BD1F8C">
        <w:rPr>
          <w:rFonts w:ascii="Times New Roman" w:hAnsi="Times New Roman" w:cs="Times New Roman"/>
          <w:b/>
          <w:bCs/>
          <w:sz w:val="24"/>
          <w:szCs w:val="24"/>
        </w:rPr>
        <w:t>Connective tissue type</w:t>
      </w:r>
      <w:r w:rsidRPr="00C5337E">
        <w:rPr>
          <w:rFonts w:ascii="Times New Roman" w:hAnsi="Times New Roman" w:cs="Times New Roman"/>
          <w:sz w:val="24"/>
          <w:szCs w:val="24"/>
        </w:rPr>
        <w:t xml:space="preserve"> - GO enrichment “Molecular Function”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1"/>
        <w:gridCol w:w="1755"/>
        <w:gridCol w:w="992"/>
        <w:gridCol w:w="1134"/>
        <w:gridCol w:w="1276"/>
        <w:gridCol w:w="2358"/>
      </w:tblGrid>
      <w:tr w:rsidR="008011FE" w:rsidRPr="00C5337E" w14:paraId="16C6D006" w14:textId="77777777" w:rsidTr="00C5337E">
        <w:tc>
          <w:tcPr>
            <w:tcW w:w="1501" w:type="dxa"/>
          </w:tcPr>
          <w:p w14:paraId="7C1FD488" w14:textId="77777777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-term</w:t>
            </w:r>
          </w:p>
        </w:tc>
        <w:tc>
          <w:tcPr>
            <w:tcW w:w="1755" w:type="dxa"/>
          </w:tcPr>
          <w:p w14:paraId="6C295592" w14:textId="77777777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992" w:type="dxa"/>
          </w:tcPr>
          <w:p w14:paraId="08C4BF19" w14:textId="77777777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34" w:type="dxa"/>
          </w:tcPr>
          <w:p w14:paraId="7EE3DBB3" w14:textId="77777777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1276" w:type="dxa"/>
          </w:tcPr>
          <w:p w14:paraId="06705605" w14:textId="77777777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2358" w:type="dxa"/>
          </w:tcPr>
          <w:p w14:paraId="1EA0B830" w14:textId="77777777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8011FE" w:rsidRPr="00C5337E" w14:paraId="41DEEE35" w14:textId="77777777" w:rsidTr="00C5337E">
        <w:tc>
          <w:tcPr>
            <w:tcW w:w="1501" w:type="dxa"/>
          </w:tcPr>
          <w:p w14:paraId="64272DB3" w14:textId="10A015A0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30021</w:t>
            </w:r>
          </w:p>
        </w:tc>
        <w:tc>
          <w:tcPr>
            <w:tcW w:w="1755" w:type="dxa"/>
          </w:tcPr>
          <w:p w14:paraId="4E111CB8" w14:textId="0F031C38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Extracellular matrix structural constituent</w:t>
            </w:r>
            <w:r w:rsidR="00632C85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992" w:type="dxa"/>
          </w:tcPr>
          <w:p w14:paraId="01879FE1" w14:textId="4424329A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5/15</w:t>
            </w:r>
          </w:p>
        </w:tc>
        <w:tc>
          <w:tcPr>
            <w:tcW w:w="1134" w:type="dxa"/>
          </w:tcPr>
          <w:p w14:paraId="4B0D36D5" w14:textId="14A947AA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76" w:type="dxa"/>
          </w:tcPr>
          <w:p w14:paraId="54FD56C8" w14:textId="27826917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0030</w:t>
            </w:r>
          </w:p>
        </w:tc>
        <w:tc>
          <w:tcPr>
            <w:tcW w:w="2358" w:type="dxa"/>
          </w:tcPr>
          <w:p w14:paraId="15F70DF3" w14:textId="7EEB7210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LUM, DCN, PRELP, BGN, VCAN</w:t>
            </w:r>
          </w:p>
        </w:tc>
      </w:tr>
      <w:tr w:rsidR="008011FE" w:rsidRPr="00C5337E" w14:paraId="152AA71E" w14:textId="77777777" w:rsidTr="00C5337E">
        <w:tc>
          <w:tcPr>
            <w:tcW w:w="1501" w:type="dxa"/>
          </w:tcPr>
          <w:p w14:paraId="2065334F" w14:textId="2CD6A65B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48407</w:t>
            </w:r>
          </w:p>
        </w:tc>
        <w:tc>
          <w:tcPr>
            <w:tcW w:w="1755" w:type="dxa"/>
          </w:tcPr>
          <w:p w14:paraId="656E1F2F" w14:textId="05CCD837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Platelet-derived growth factor binding</w:t>
            </w:r>
          </w:p>
        </w:tc>
        <w:tc>
          <w:tcPr>
            <w:tcW w:w="992" w:type="dxa"/>
          </w:tcPr>
          <w:p w14:paraId="4CAF44D6" w14:textId="78281D5D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3/11</w:t>
            </w:r>
          </w:p>
        </w:tc>
        <w:tc>
          <w:tcPr>
            <w:tcW w:w="1134" w:type="dxa"/>
          </w:tcPr>
          <w:p w14:paraId="7AF09BC2" w14:textId="1855945A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276" w:type="dxa"/>
          </w:tcPr>
          <w:p w14:paraId="7B944F65" w14:textId="207B1F24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</w:tc>
        <w:tc>
          <w:tcPr>
            <w:tcW w:w="2358" w:type="dxa"/>
          </w:tcPr>
          <w:p w14:paraId="03B6C184" w14:textId="47E6E5E4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OL3A1, COL1A2, PDGFRB</w:t>
            </w:r>
          </w:p>
        </w:tc>
      </w:tr>
      <w:tr w:rsidR="008011FE" w:rsidRPr="00C5337E" w14:paraId="0879055C" w14:textId="77777777" w:rsidTr="00C5337E">
        <w:tc>
          <w:tcPr>
            <w:tcW w:w="1501" w:type="dxa"/>
          </w:tcPr>
          <w:p w14:paraId="2059EC4A" w14:textId="5DF07253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50840</w:t>
            </w:r>
          </w:p>
        </w:tc>
        <w:tc>
          <w:tcPr>
            <w:tcW w:w="1755" w:type="dxa"/>
          </w:tcPr>
          <w:p w14:paraId="34CA83D0" w14:textId="144AE7B0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Extracellular matrix binding</w:t>
            </w:r>
          </w:p>
        </w:tc>
        <w:tc>
          <w:tcPr>
            <w:tcW w:w="992" w:type="dxa"/>
          </w:tcPr>
          <w:p w14:paraId="582F8D7D" w14:textId="0FD906B6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8/56</w:t>
            </w:r>
          </w:p>
        </w:tc>
        <w:tc>
          <w:tcPr>
            <w:tcW w:w="1134" w:type="dxa"/>
          </w:tcPr>
          <w:p w14:paraId="3353E6D4" w14:textId="576F578E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76" w:type="dxa"/>
          </w:tcPr>
          <w:p w14:paraId="34CB1481" w14:textId="46172DAD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6.39x10</w:t>
            </w:r>
            <w:r w:rsidRPr="00C533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358" w:type="dxa"/>
          </w:tcPr>
          <w:p w14:paraId="6DDE6942" w14:textId="7339FA8E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TGFB1, ECM1, BGN, DCN, NID1, FBLN2, CD248, OLFML2B</w:t>
            </w:r>
          </w:p>
        </w:tc>
      </w:tr>
      <w:tr w:rsidR="008011FE" w:rsidRPr="00C5337E" w14:paraId="66968CF8" w14:textId="77777777" w:rsidTr="00C5337E">
        <w:tc>
          <w:tcPr>
            <w:tcW w:w="1501" w:type="dxa"/>
          </w:tcPr>
          <w:p w14:paraId="25CF61FB" w14:textId="05AA87FD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05201</w:t>
            </w:r>
          </w:p>
        </w:tc>
        <w:tc>
          <w:tcPr>
            <w:tcW w:w="1755" w:type="dxa"/>
          </w:tcPr>
          <w:p w14:paraId="1FEE9F92" w14:textId="3A8ABEE0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Extracellular matrix structural constituent</w:t>
            </w:r>
          </w:p>
        </w:tc>
        <w:tc>
          <w:tcPr>
            <w:tcW w:w="992" w:type="dxa"/>
          </w:tcPr>
          <w:p w14:paraId="206C5F29" w14:textId="6EF89F2A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7/131</w:t>
            </w:r>
          </w:p>
        </w:tc>
        <w:tc>
          <w:tcPr>
            <w:tcW w:w="1134" w:type="dxa"/>
          </w:tcPr>
          <w:p w14:paraId="788B676E" w14:textId="03CA6D54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76" w:type="dxa"/>
          </w:tcPr>
          <w:p w14:paraId="170BE85D" w14:textId="668763D3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6.39x10</w:t>
            </w:r>
            <w:r w:rsidRPr="00C533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2358" w:type="dxa"/>
          </w:tcPr>
          <w:p w14:paraId="3EDE05F0" w14:textId="6843D198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 xml:space="preserve">LTBP4, LTBP1, FBN2, COL6A2, NID1, LAMB1, LAMA2, FN1, BGN, PRELP, FBLN2, DCN, COL1A2, </w:t>
            </w:r>
            <w:r w:rsidR="00C70E37" w:rsidRPr="00C5337E">
              <w:rPr>
                <w:rFonts w:ascii="Times New Roman" w:hAnsi="Times New Roman" w:cs="Times New Roman"/>
                <w:sz w:val="24"/>
                <w:szCs w:val="24"/>
              </w:rPr>
              <w:t>COL3A1, LUM, TGFB1, VCAN</w:t>
            </w:r>
          </w:p>
        </w:tc>
      </w:tr>
      <w:tr w:rsidR="008011FE" w:rsidRPr="00C5337E" w14:paraId="7E96D196" w14:textId="77777777" w:rsidTr="00C5337E">
        <w:tc>
          <w:tcPr>
            <w:tcW w:w="1501" w:type="dxa"/>
          </w:tcPr>
          <w:p w14:paraId="38AAFC8E" w14:textId="168D4FDF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O:0005518</w:t>
            </w:r>
          </w:p>
        </w:tc>
        <w:tc>
          <w:tcPr>
            <w:tcW w:w="1755" w:type="dxa"/>
          </w:tcPr>
          <w:p w14:paraId="12A7B419" w14:textId="0C66BF8C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ollagen binding</w:t>
            </w:r>
          </w:p>
        </w:tc>
        <w:tc>
          <w:tcPr>
            <w:tcW w:w="992" w:type="dxa"/>
          </w:tcPr>
          <w:p w14:paraId="46B4D4C2" w14:textId="62BBA5A3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7/66</w:t>
            </w:r>
          </w:p>
        </w:tc>
        <w:tc>
          <w:tcPr>
            <w:tcW w:w="1134" w:type="dxa"/>
          </w:tcPr>
          <w:p w14:paraId="225300BA" w14:textId="0271D019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76" w:type="dxa"/>
          </w:tcPr>
          <w:p w14:paraId="654FA8C6" w14:textId="148FD421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0088</w:t>
            </w:r>
          </w:p>
        </w:tc>
        <w:tc>
          <w:tcPr>
            <w:tcW w:w="2358" w:type="dxa"/>
          </w:tcPr>
          <w:p w14:paraId="3C0A9F87" w14:textId="6934FB90" w:rsidR="008011FE" w:rsidRPr="00C5337E" w:rsidRDefault="00C70E37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TGFB1, DCN, NID1, FN1, PCOLCE, LUM, COL6A2</w:t>
            </w:r>
          </w:p>
        </w:tc>
      </w:tr>
      <w:tr w:rsidR="008011FE" w:rsidRPr="00C5337E" w14:paraId="623A2074" w14:textId="77777777" w:rsidTr="00C5337E">
        <w:tc>
          <w:tcPr>
            <w:tcW w:w="1501" w:type="dxa"/>
          </w:tcPr>
          <w:p w14:paraId="7AF355A2" w14:textId="4EF5421E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9838</w:t>
            </w:r>
          </w:p>
        </w:tc>
        <w:tc>
          <w:tcPr>
            <w:tcW w:w="1755" w:type="dxa"/>
          </w:tcPr>
          <w:p w14:paraId="642928A7" w14:textId="09DEDF80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rowth factor binding</w:t>
            </w:r>
          </w:p>
        </w:tc>
        <w:tc>
          <w:tcPr>
            <w:tcW w:w="992" w:type="dxa"/>
          </w:tcPr>
          <w:p w14:paraId="1A0971CD" w14:textId="1C202994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0/127</w:t>
            </w:r>
          </w:p>
        </w:tc>
        <w:tc>
          <w:tcPr>
            <w:tcW w:w="1134" w:type="dxa"/>
          </w:tcPr>
          <w:p w14:paraId="775F84DC" w14:textId="6C035DE8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76" w:type="dxa"/>
          </w:tcPr>
          <w:p w14:paraId="2678DF63" w14:textId="23415B9E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  <w:tc>
          <w:tcPr>
            <w:tcW w:w="2358" w:type="dxa"/>
          </w:tcPr>
          <w:p w14:paraId="061EAF5C" w14:textId="70EA3F22" w:rsidR="008011FE" w:rsidRPr="00C5337E" w:rsidRDefault="00C70E37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LTBP4, LTBP1, COL1A2, EGFR, FGFR2, FGFBP2, PDGFRB, COL3A1, IGFBP7, IGFBP4</w:t>
            </w:r>
          </w:p>
        </w:tc>
      </w:tr>
      <w:tr w:rsidR="008011FE" w:rsidRPr="00C5337E" w14:paraId="76656C04" w14:textId="77777777" w:rsidTr="00C5337E">
        <w:tc>
          <w:tcPr>
            <w:tcW w:w="1501" w:type="dxa"/>
          </w:tcPr>
          <w:p w14:paraId="6AFBFFA5" w14:textId="68F186D5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</w:tcPr>
          <w:p w14:paraId="608B404B" w14:textId="07447963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92E780D" w14:textId="7502CB77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C07FC2" w14:textId="5E3010D6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1F22B0B" w14:textId="7B8FFED4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dxa"/>
          </w:tcPr>
          <w:p w14:paraId="4269F83F" w14:textId="37D4D8DA" w:rsidR="008011FE" w:rsidRPr="00C5337E" w:rsidRDefault="008011FE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EDD236" w14:textId="77777777" w:rsidR="008011FE" w:rsidRPr="00C5337E" w:rsidRDefault="008011FE" w:rsidP="008011FE">
      <w:pPr>
        <w:rPr>
          <w:rFonts w:ascii="Times New Roman" w:hAnsi="Times New Roman" w:cs="Times New Roman"/>
          <w:sz w:val="24"/>
          <w:szCs w:val="24"/>
        </w:rPr>
      </w:pPr>
    </w:p>
    <w:p w14:paraId="30398EB8" w14:textId="01E8FABD" w:rsidR="00A22980" w:rsidRPr="00C5337E" w:rsidRDefault="0057297E" w:rsidP="00A22980">
      <w:pPr>
        <w:rPr>
          <w:rFonts w:ascii="Times New Roman" w:hAnsi="Times New Roman" w:cs="Times New Roman"/>
          <w:sz w:val="24"/>
          <w:szCs w:val="24"/>
        </w:rPr>
      </w:pPr>
      <w:r w:rsidRPr="00C5337E">
        <w:rPr>
          <w:rFonts w:ascii="Times New Roman" w:hAnsi="Times New Roman" w:cs="Times New Roman"/>
          <w:sz w:val="24"/>
          <w:szCs w:val="24"/>
        </w:rPr>
        <w:t xml:space="preserve">Connective tissue type - </w:t>
      </w:r>
      <w:r w:rsidR="00A22980" w:rsidRPr="00C5337E">
        <w:rPr>
          <w:rFonts w:ascii="Times New Roman" w:hAnsi="Times New Roman" w:cs="Times New Roman"/>
          <w:sz w:val="24"/>
          <w:szCs w:val="24"/>
        </w:rPr>
        <w:t xml:space="preserve">KEGG pathway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2097"/>
        <w:gridCol w:w="848"/>
        <w:gridCol w:w="1030"/>
        <w:gridCol w:w="1239"/>
        <w:gridCol w:w="2612"/>
      </w:tblGrid>
      <w:tr w:rsidR="00A22980" w:rsidRPr="00C5337E" w14:paraId="4CE7431C" w14:textId="77777777" w:rsidTr="00E5078C">
        <w:tc>
          <w:tcPr>
            <w:tcW w:w="1136" w:type="dxa"/>
          </w:tcPr>
          <w:p w14:paraId="2B24F6FF" w14:textId="77777777" w:rsidR="00A22980" w:rsidRPr="00C5337E" w:rsidRDefault="00A22980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2113" w:type="dxa"/>
          </w:tcPr>
          <w:p w14:paraId="4424596C" w14:textId="77777777" w:rsidR="00A22980" w:rsidRPr="00C5337E" w:rsidRDefault="00A22980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849" w:type="dxa"/>
          </w:tcPr>
          <w:p w14:paraId="41875455" w14:textId="77777777" w:rsidR="00A22980" w:rsidRPr="00C5337E" w:rsidRDefault="00A22980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030" w:type="dxa"/>
          </w:tcPr>
          <w:p w14:paraId="7FBB2162" w14:textId="77777777" w:rsidR="00A22980" w:rsidRPr="00C5337E" w:rsidRDefault="00A22980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1246" w:type="dxa"/>
          </w:tcPr>
          <w:p w14:paraId="48FCAB01" w14:textId="77777777" w:rsidR="00A22980" w:rsidRPr="00C5337E" w:rsidRDefault="00A22980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2642" w:type="dxa"/>
          </w:tcPr>
          <w:p w14:paraId="20392FB0" w14:textId="77777777" w:rsidR="00A22980" w:rsidRPr="00C5337E" w:rsidRDefault="00A22980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A22980" w:rsidRPr="00C5337E" w14:paraId="55C1936E" w14:textId="77777777" w:rsidTr="00E5078C">
        <w:tc>
          <w:tcPr>
            <w:tcW w:w="1136" w:type="dxa"/>
          </w:tcPr>
          <w:p w14:paraId="5F0670A5" w14:textId="2FAE3BFE" w:rsidR="00A22980" w:rsidRPr="00C5337E" w:rsidRDefault="00A22980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Hsa04512</w:t>
            </w:r>
          </w:p>
        </w:tc>
        <w:tc>
          <w:tcPr>
            <w:tcW w:w="2113" w:type="dxa"/>
          </w:tcPr>
          <w:p w14:paraId="151C643A" w14:textId="52CF6CB5" w:rsidR="00A22980" w:rsidRPr="00C5337E" w:rsidRDefault="00A22980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ECM-receptor interaction</w:t>
            </w:r>
          </w:p>
        </w:tc>
        <w:tc>
          <w:tcPr>
            <w:tcW w:w="849" w:type="dxa"/>
          </w:tcPr>
          <w:p w14:paraId="7D3DC954" w14:textId="7ED2CE63" w:rsidR="00A22980" w:rsidRPr="00C5337E" w:rsidRDefault="00A22980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7/88</w:t>
            </w:r>
          </w:p>
        </w:tc>
        <w:tc>
          <w:tcPr>
            <w:tcW w:w="1030" w:type="dxa"/>
          </w:tcPr>
          <w:p w14:paraId="46618790" w14:textId="5E1815C7" w:rsidR="00A22980" w:rsidRPr="00C5337E" w:rsidRDefault="00A22980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46" w:type="dxa"/>
          </w:tcPr>
          <w:p w14:paraId="269A7675" w14:textId="6EEE7AF9" w:rsidR="00A22980" w:rsidRPr="00C5337E" w:rsidRDefault="00A22980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2642" w:type="dxa"/>
          </w:tcPr>
          <w:p w14:paraId="0EBF2380" w14:textId="13286262" w:rsidR="00A22980" w:rsidRPr="00C5337E" w:rsidRDefault="00A22980" w:rsidP="00E50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37E">
              <w:rPr>
                <w:rFonts w:ascii="Times New Roman" w:hAnsi="Times New Roman" w:cs="Times New Roman"/>
                <w:sz w:val="24"/>
                <w:szCs w:val="24"/>
              </w:rPr>
              <w:t>COL6A2, COL1A2, LAMB1, FN1, LAMA2, LAMC3, FREM1</w:t>
            </w:r>
          </w:p>
        </w:tc>
      </w:tr>
    </w:tbl>
    <w:p w14:paraId="06DD10A2" w14:textId="77777777" w:rsidR="008011FE" w:rsidRPr="00C5337E" w:rsidRDefault="008011FE">
      <w:pPr>
        <w:rPr>
          <w:rFonts w:ascii="Times New Roman" w:hAnsi="Times New Roman" w:cs="Times New Roman"/>
          <w:sz w:val="24"/>
          <w:szCs w:val="24"/>
        </w:rPr>
      </w:pPr>
    </w:p>
    <w:sectPr w:rsidR="008011FE" w:rsidRPr="00C53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716"/>
    <w:rsid w:val="003156F3"/>
    <w:rsid w:val="0033788F"/>
    <w:rsid w:val="00382272"/>
    <w:rsid w:val="00425BE3"/>
    <w:rsid w:val="004760EC"/>
    <w:rsid w:val="00481EA9"/>
    <w:rsid w:val="00485439"/>
    <w:rsid w:val="004D4C25"/>
    <w:rsid w:val="004D545C"/>
    <w:rsid w:val="0057297E"/>
    <w:rsid w:val="00632C85"/>
    <w:rsid w:val="00652CEC"/>
    <w:rsid w:val="00790458"/>
    <w:rsid w:val="00795716"/>
    <w:rsid w:val="007C46D5"/>
    <w:rsid w:val="008011FE"/>
    <w:rsid w:val="00826EC6"/>
    <w:rsid w:val="008A5429"/>
    <w:rsid w:val="0090484E"/>
    <w:rsid w:val="00A22980"/>
    <w:rsid w:val="00A4427B"/>
    <w:rsid w:val="00A80BEB"/>
    <w:rsid w:val="00AA5DC8"/>
    <w:rsid w:val="00AC5999"/>
    <w:rsid w:val="00B164FA"/>
    <w:rsid w:val="00B433E5"/>
    <w:rsid w:val="00B60556"/>
    <w:rsid w:val="00BD1F8C"/>
    <w:rsid w:val="00C522E5"/>
    <w:rsid w:val="00C5337E"/>
    <w:rsid w:val="00C70E37"/>
    <w:rsid w:val="00C745E8"/>
    <w:rsid w:val="00CB3037"/>
    <w:rsid w:val="00DE4C77"/>
    <w:rsid w:val="00E1795B"/>
    <w:rsid w:val="00F05CBD"/>
    <w:rsid w:val="00FC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0B11E"/>
  <w15:chartTrackingRefBased/>
  <w15:docId w15:val="{3E019E6E-67E0-4105-BA9D-408C998BE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5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7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7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7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7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7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7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7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7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7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7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7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7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7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5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3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C2AB3-7173-49BC-8554-FE5520E92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4</TotalTime>
  <Pages>5</Pages>
  <Words>761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Viktor Haberberger</dc:creator>
  <cp:keywords/>
  <dc:description/>
  <cp:lastModifiedBy>Rainer Viktor Haberberger</cp:lastModifiedBy>
  <cp:revision>18</cp:revision>
  <dcterms:created xsi:type="dcterms:W3CDTF">2024-07-25T09:47:00Z</dcterms:created>
  <dcterms:modified xsi:type="dcterms:W3CDTF">2024-09-20T03:51:00Z</dcterms:modified>
</cp:coreProperties>
</file>